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27"/>
        <w:gridCol w:w="1900"/>
        <w:gridCol w:w="1701"/>
        <w:gridCol w:w="1275"/>
        <w:gridCol w:w="1701"/>
      </w:tblGrid>
      <w:tr w:rsidR="00820968" w14:paraId="76926E3D" w14:textId="77777777" w:rsidTr="005562F7">
        <w:trPr>
          <w:trHeight w:val="367"/>
        </w:trPr>
        <w:tc>
          <w:tcPr>
            <w:tcW w:w="9747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5C78C9" w14:textId="77777777" w:rsidR="00820968" w:rsidRDefault="00820968" w:rsidP="005562F7">
            <w:pPr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</w:t>
            </w:r>
            <w:r w:rsidRPr="004B2862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4B2862">
              <w:t xml:space="preserve"> </w:t>
            </w:r>
            <w:r>
              <w:t>Biopsy systems and their characteristics</w:t>
            </w:r>
          </w:p>
        </w:tc>
      </w:tr>
      <w:tr w:rsidR="00820968" w14:paraId="020B7547" w14:textId="77777777" w:rsidTr="00C37AF7">
        <w:trPr>
          <w:trHeight w:val="1130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9C1557" w14:textId="77777777" w:rsidR="00820968" w:rsidRPr="00011F82" w:rsidRDefault="00820968" w:rsidP="005562F7">
            <w:pPr>
              <w:ind w:left="0" w:firstLine="0"/>
              <w:jc w:val="left"/>
              <w:rPr>
                <w:b/>
                <w:bCs/>
              </w:rPr>
            </w:pPr>
            <w:r w:rsidRPr="00011F82">
              <w:rPr>
                <w:b/>
                <w:bCs/>
              </w:rPr>
              <w:t xml:space="preserve">Biopsy </w:t>
            </w:r>
            <w:r>
              <w:rPr>
                <w:b/>
                <w:bCs/>
              </w:rPr>
              <w:t>S</w:t>
            </w:r>
            <w:r w:rsidRPr="00011F82">
              <w:rPr>
                <w:b/>
                <w:bCs/>
              </w:rPr>
              <w:t>ystem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00EBAA83" w14:textId="77777777" w:rsidR="00820968" w:rsidRPr="00011F82" w:rsidRDefault="00820968" w:rsidP="005562F7">
            <w:pPr>
              <w:ind w:left="0" w:firstLine="0"/>
              <w:jc w:val="center"/>
              <w:rPr>
                <w:b/>
                <w:bCs/>
              </w:rPr>
            </w:pPr>
            <w:r w:rsidRPr="00011F82">
              <w:rPr>
                <w:b/>
                <w:bCs/>
              </w:rPr>
              <w:t xml:space="preserve">Access </w:t>
            </w:r>
            <w:r>
              <w:rPr>
                <w:b/>
                <w:bCs/>
              </w:rPr>
              <w:t>R</w:t>
            </w:r>
            <w:r w:rsidRPr="00011F82">
              <w:rPr>
                <w:b/>
                <w:bCs/>
              </w:rPr>
              <w:t>out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6BF91963" w14:textId="77777777" w:rsidR="00820968" w:rsidRPr="00011F82" w:rsidRDefault="00820968" w:rsidP="005562F7">
            <w:pPr>
              <w:ind w:left="0" w:firstLine="0"/>
              <w:jc w:val="center"/>
              <w:rPr>
                <w:b/>
                <w:bCs/>
              </w:rPr>
            </w:pPr>
            <w:r w:rsidRPr="00011F82">
              <w:rPr>
                <w:b/>
                <w:bCs/>
              </w:rPr>
              <w:t>Cognitive</w:t>
            </w:r>
            <w:r>
              <w:rPr>
                <w:b/>
                <w:bCs/>
              </w:rPr>
              <w:t xml:space="preserve"> Guidance </w:t>
            </w:r>
            <w:r w:rsidRPr="00011F82">
              <w:rPr>
                <w:b/>
                <w:bCs/>
              </w:rPr>
              <w:t xml:space="preserve">or MRI </w:t>
            </w:r>
            <w:r>
              <w:rPr>
                <w:b/>
                <w:bCs/>
              </w:rPr>
              <w:t>F</w:t>
            </w:r>
            <w:r w:rsidRPr="00011F82">
              <w:rPr>
                <w:b/>
                <w:bCs/>
              </w:rPr>
              <w:t>us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4FD4D7" w14:textId="77777777" w:rsidR="00820968" w:rsidRDefault="00820968" w:rsidP="005562F7">
            <w:pPr>
              <w:ind w:left="0" w:firstLine="0"/>
              <w:jc w:val="center"/>
              <w:rPr>
                <w:b/>
                <w:bCs/>
              </w:rPr>
            </w:pPr>
            <w:r w:rsidRPr="00011F82">
              <w:rPr>
                <w:b/>
                <w:bCs/>
              </w:rPr>
              <w:t>No</w:t>
            </w:r>
            <w:r>
              <w:rPr>
                <w:b/>
                <w:bCs/>
              </w:rPr>
              <w:t>.</w:t>
            </w:r>
            <w:r w:rsidRPr="00011F82">
              <w:rPr>
                <w:b/>
                <w:bCs/>
              </w:rPr>
              <w:t xml:space="preserve"> of </w:t>
            </w:r>
            <w:r>
              <w:rPr>
                <w:b/>
                <w:bCs/>
              </w:rPr>
              <w:t>C</w:t>
            </w:r>
            <w:r w:rsidRPr="00011F82">
              <w:rPr>
                <w:b/>
                <w:bCs/>
              </w:rPr>
              <w:t>ases</w:t>
            </w:r>
          </w:p>
          <w:p w14:paraId="67A51472" w14:textId="47E42EA9" w:rsidR="00820968" w:rsidRPr="00011F82" w:rsidRDefault="00820968" w:rsidP="005562F7">
            <w:pPr>
              <w:ind w:left="0" w:firstLine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Total = </w:t>
            </w:r>
            <w:r w:rsidR="00250856">
              <w:rPr>
                <w:b/>
                <w:bCs/>
              </w:rPr>
              <w:t>2</w:t>
            </w:r>
            <w:r w:rsidR="00272D54">
              <w:rPr>
                <w:b/>
                <w:bCs/>
              </w:rPr>
              <w:t>4</w:t>
            </w:r>
            <w:r>
              <w:rPr>
                <w:b/>
                <w:bCs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30E392C" w14:textId="77777777" w:rsidR="00820968" w:rsidRPr="00011F82" w:rsidRDefault="00820968" w:rsidP="005562F7">
            <w:pPr>
              <w:ind w:left="0" w:firstLine="0"/>
              <w:jc w:val="center"/>
              <w:rPr>
                <w:b/>
                <w:bCs/>
              </w:rPr>
            </w:pPr>
            <w:r w:rsidRPr="00011F82">
              <w:rPr>
                <w:b/>
                <w:bCs/>
              </w:rPr>
              <w:t>Opera</w:t>
            </w:r>
            <w:r>
              <w:rPr>
                <w:b/>
                <w:bCs/>
              </w:rPr>
              <w:t>t</w:t>
            </w:r>
            <w:r w:rsidRPr="00011F82">
              <w:rPr>
                <w:b/>
                <w:bCs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B42C12" w14:textId="77777777" w:rsidR="00820968" w:rsidRPr="00011F82" w:rsidRDefault="00820968" w:rsidP="005562F7">
            <w:pPr>
              <w:ind w:left="0" w:firstLine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</w:tr>
      <w:tr w:rsidR="00820968" w14:paraId="29AC9A42" w14:textId="77777777" w:rsidTr="00C37AF7">
        <w:trPr>
          <w:trHeight w:val="48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9EC3E4" w14:textId="21910672" w:rsidR="00820968" w:rsidRPr="00573541" w:rsidRDefault="00F11FDE" w:rsidP="005562F7">
            <w:pPr>
              <w:ind w:left="0" w:firstLine="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croUS</w:t>
            </w:r>
            <w:r w:rsidR="00820968">
              <w:rPr>
                <w:b/>
                <w:bCs/>
                <w:sz w:val="20"/>
                <w:szCs w:val="20"/>
              </w:rPr>
              <w:t xml:space="preserve"> (</w:t>
            </w:r>
            <w:r w:rsidR="00820968">
              <w:rPr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="00C37AF7">
              <w:rPr>
                <w:b/>
                <w:bCs/>
                <w:i/>
                <w:iCs/>
                <w:sz w:val="20"/>
                <w:szCs w:val="20"/>
              </w:rPr>
              <w:t>10</w:t>
            </w:r>
            <w:r w:rsidR="0082096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41CDC3EB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0DE1E0C9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794215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FE8E8E9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3BFED9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</w:p>
        </w:tc>
      </w:tr>
      <w:tr w:rsidR="00820968" w14:paraId="2C67DF35" w14:textId="77777777" w:rsidTr="00C37AF7">
        <w:trPr>
          <w:trHeight w:val="84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DA69E22" w14:textId="77777777" w:rsidR="00820968" w:rsidRPr="006B6910" w:rsidRDefault="00820968" w:rsidP="005562F7">
            <w:pPr>
              <w:ind w:left="284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Exact Vu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C0D551E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Transrectal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vAlign w:val="center"/>
          </w:tcPr>
          <w:p w14:paraId="068746C7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Cognitive on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EB302D5" w14:textId="4E57200E" w:rsidR="00820968" w:rsidRPr="006B6910" w:rsidRDefault="00272D54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480643F" w14:textId="76F3B99E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A.</w:t>
            </w:r>
            <w:r w:rsidR="006621E6">
              <w:rPr>
                <w:sz w:val="20"/>
                <w:szCs w:val="20"/>
              </w:rPr>
              <w:t>K.</w:t>
            </w:r>
            <w:r w:rsidRPr="006B6910">
              <w:rPr>
                <w:sz w:val="20"/>
                <w:szCs w:val="20"/>
              </w:rPr>
              <w:t>T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C928793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Exact Imaging Inc., Markham, Ontario, Canada</w:t>
            </w:r>
          </w:p>
        </w:tc>
      </w:tr>
      <w:tr w:rsidR="00820968" w14:paraId="1F4EC848" w14:textId="77777777" w:rsidTr="00C37AF7">
        <w:trPr>
          <w:trHeight w:val="488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7EAAEB3" w14:textId="4DC41D88" w:rsidR="00820968" w:rsidRPr="00E519A4" w:rsidRDefault="00F11FDE" w:rsidP="005562F7">
            <w:pPr>
              <w:ind w:left="0" w:firstLine="0"/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US</w:t>
            </w:r>
            <w:r w:rsidR="00820968">
              <w:rPr>
                <w:b/>
                <w:bCs/>
                <w:sz w:val="20"/>
                <w:szCs w:val="20"/>
              </w:rPr>
              <w:t xml:space="preserve"> (</w:t>
            </w:r>
            <w:r w:rsidR="00820968">
              <w:rPr>
                <w:b/>
                <w:bCs/>
                <w:i/>
                <w:iCs/>
                <w:sz w:val="20"/>
                <w:szCs w:val="20"/>
              </w:rPr>
              <w:t>n = 1</w:t>
            </w:r>
            <w:r w:rsidR="00250856">
              <w:rPr>
                <w:b/>
                <w:bCs/>
                <w:i/>
                <w:iCs/>
                <w:sz w:val="20"/>
                <w:szCs w:val="20"/>
              </w:rPr>
              <w:t>4</w:t>
            </w:r>
            <w:r w:rsidR="00820968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vAlign w:val="center"/>
          </w:tcPr>
          <w:p w14:paraId="713CD693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4600C588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A6BD43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5B7786C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93B335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</w:p>
        </w:tc>
      </w:tr>
      <w:tr w:rsidR="00820968" w14:paraId="39375473" w14:textId="77777777" w:rsidTr="00C37AF7">
        <w:trPr>
          <w:trHeight w:val="624"/>
        </w:trPr>
        <w:tc>
          <w:tcPr>
            <w:tcW w:w="1843" w:type="dxa"/>
            <w:vAlign w:val="center"/>
          </w:tcPr>
          <w:p w14:paraId="2C662555" w14:textId="77777777" w:rsidR="00820968" w:rsidRPr="006B6910" w:rsidRDefault="00820968" w:rsidP="005562F7">
            <w:pPr>
              <w:ind w:left="284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 xml:space="preserve">FlexFocus 800 </w:t>
            </w:r>
          </w:p>
        </w:tc>
        <w:tc>
          <w:tcPr>
            <w:tcW w:w="1327" w:type="dxa"/>
            <w:vAlign w:val="center"/>
          </w:tcPr>
          <w:p w14:paraId="65B30A0A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Transrectal</w:t>
            </w:r>
          </w:p>
        </w:tc>
        <w:tc>
          <w:tcPr>
            <w:tcW w:w="1900" w:type="dxa"/>
            <w:vAlign w:val="center"/>
          </w:tcPr>
          <w:p w14:paraId="20950B82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Cognitive only</w:t>
            </w:r>
          </w:p>
        </w:tc>
        <w:tc>
          <w:tcPr>
            <w:tcW w:w="1701" w:type="dxa"/>
            <w:vAlign w:val="center"/>
          </w:tcPr>
          <w:p w14:paraId="10E746F5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1399D87C" w14:textId="41503343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A.</w:t>
            </w:r>
            <w:r w:rsidR="006621E6">
              <w:rPr>
                <w:sz w:val="20"/>
                <w:szCs w:val="20"/>
              </w:rPr>
              <w:t>K.</w:t>
            </w:r>
            <w:r w:rsidRPr="006B6910">
              <w:rPr>
                <w:sz w:val="20"/>
                <w:szCs w:val="20"/>
              </w:rPr>
              <w:t>T.</w:t>
            </w:r>
          </w:p>
        </w:tc>
        <w:tc>
          <w:tcPr>
            <w:tcW w:w="1701" w:type="dxa"/>
            <w:vAlign w:val="center"/>
          </w:tcPr>
          <w:p w14:paraId="1012B85C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BK Medical, Peabody, MA, USA</w:t>
            </w:r>
          </w:p>
        </w:tc>
      </w:tr>
      <w:tr w:rsidR="00820968" w:rsidRPr="00134344" w14:paraId="254F10BD" w14:textId="77777777" w:rsidTr="00C37AF7">
        <w:trPr>
          <w:trHeight w:val="624"/>
        </w:trPr>
        <w:tc>
          <w:tcPr>
            <w:tcW w:w="1843" w:type="dxa"/>
            <w:vAlign w:val="center"/>
          </w:tcPr>
          <w:p w14:paraId="1AAF8E01" w14:textId="77777777" w:rsidR="00820968" w:rsidRPr="006B6910" w:rsidRDefault="00820968" w:rsidP="005562F7">
            <w:pPr>
              <w:ind w:left="284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 xml:space="preserve">ARTEMIS </w:t>
            </w:r>
          </w:p>
        </w:tc>
        <w:tc>
          <w:tcPr>
            <w:tcW w:w="1327" w:type="dxa"/>
            <w:vAlign w:val="center"/>
          </w:tcPr>
          <w:p w14:paraId="5BE7881D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Transrectal</w:t>
            </w:r>
          </w:p>
        </w:tc>
        <w:tc>
          <w:tcPr>
            <w:tcW w:w="1900" w:type="dxa"/>
            <w:vAlign w:val="center"/>
          </w:tcPr>
          <w:p w14:paraId="5C5DB2E0" w14:textId="6225E159" w:rsidR="00820968" w:rsidRPr="006B6910" w:rsidRDefault="00F11FDE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</w:t>
            </w:r>
            <w:r w:rsidR="00820968" w:rsidRPr="006B6910">
              <w:rPr>
                <w:sz w:val="20"/>
                <w:szCs w:val="20"/>
              </w:rPr>
              <w:t>/MRI fusion guided</w:t>
            </w:r>
          </w:p>
        </w:tc>
        <w:tc>
          <w:tcPr>
            <w:tcW w:w="1701" w:type="dxa"/>
            <w:vAlign w:val="center"/>
          </w:tcPr>
          <w:p w14:paraId="11A41C43" w14:textId="598AF494" w:rsidR="00820968" w:rsidRPr="006B6910" w:rsidRDefault="00250856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FDCE47E" w14:textId="198F41F1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A.</w:t>
            </w:r>
            <w:r w:rsidR="006621E6">
              <w:rPr>
                <w:sz w:val="20"/>
                <w:szCs w:val="20"/>
              </w:rPr>
              <w:t>K.</w:t>
            </w:r>
            <w:r w:rsidRPr="006B6910">
              <w:rPr>
                <w:sz w:val="20"/>
                <w:szCs w:val="20"/>
              </w:rPr>
              <w:t>T.</w:t>
            </w:r>
          </w:p>
        </w:tc>
        <w:tc>
          <w:tcPr>
            <w:tcW w:w="1701" w:type="dxa"/>
            <w:vAlign w:val="center"/>
          </w:tcPr>
          <w:p w14:paraId="3836B1C8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Eigen Health, Grass Valley, CA, USA</w:t>
            </w:r>
          </w:p>
        </w:tc>
      </w:tr>
      <w:tr w:rsidR="00820968" w14:paraId="2795E1F9" w14:textId="77777777" w:rsidTr="00C37AF7">
        <w:trPr>
          <w:trHeight w:val="624"/>
        </w:trPr>
        <w:tc>
          <w:tcPr>
            <w:tcW w:w="1843" w:type="dxa"/>
            <w:vAlign w:val="center"/>
          </w:tcPr>
          <w:p w14:paraId="6541D649" w14:textId="77777777" w:rsidR="00820968" w:rsidRPr="006B6910" w:rsidRDefault="00820968" w:rsidP="005562F7">
            <w:pPr>
              <w:ind w:left="284" w:firstLine="0"/>
              <w:jc w:val="left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Other</w:t>
            </w:r>
          </w:p>
        </w:tc>
        <w:tc>
          <w:tcPr>
            <w:tcW w:w="1327" w:type="dxa"/>
            <w:vAlign w:val="center"/>
          </w:tcPr>
          <w:p w14:paraId="29C68E21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Transrectal</w:t>
            </w:r>
          </w:p>
        </w:tc>
        <w:tc>
          <w:tcPr>
            <w:tcW w:w="1900" w:type="dxa"/>
            <w:vAlign w:val="center"/>
          </w:tcPr>
          <w:p w14:paraId="41475923" w14:textId="1BAC5C56" w:rsidR="00820968" w:rsidRPr="006B6910" w:rsidRDefault="006C30EE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Cognitive only</w:t>
            </w:r>
          </w:p>
        </w:tc>
        <w:tc>
          <w:tcPr>
            <w:tcW w:w="1701" w:type="dxa"/>
            <w:vAlign w:val="center"/>
          </w:tcPr>
          <w:p w14:paraId="693362B0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35DE502" w14:textId="77777777" w:rsidR="00820968" w:rsidRPr="006B6910" w:rsidRDefault="00820968" w:rsidP="005562F7">
            <w:pPr>
              <w:ind w:left="0" w:firstLine="0"/>
              <w:jc w:val="center"/>
              <w:rPr>
                <w:sz w:val="20"/>
                <w:szCs w:val="20"/>
              </w:rPr>
            </w:pPr>
            <w:r w:rsidRPr="006B6910">
              <w:rPr>
                <w:sz w:val="20"/>
                <w:szCs w:val="20"/>
              </w:rPr>
              <w:t>Various</w:t>
            </w:r>
          </w:p>
        </w:tc>
        <w:tc>
          <w:tcPr>
            <w:tcW w:w="1701" w:type="dxa"/>
            <w:vAlign w:val="center"/>
          </w:tcPr>
          <w:p w14:paraId="74276D38" w14:textId="77777777" w:rsidR="00820968" w:rsidRPr="006B6910" w:rsidRDefault="00820968" w:rsidP="005562F7">
            <w:pPr>
              <w:ind w:left="0"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ous</w:t>
            </w:r>
          </w:p>
        </w:tc>
      </w:tr>
      <w:tr w:rsidR="00820968" w:rsidRPr="00011F82" w14:paraId="0907A3E8" w14:textId="77777777" w:rsidTr="005562F7">
        <w:trPr>
          <w:trHeight w:val="624"/>
        </w:trPr>
        <w:tc>
          <w:tcPr>
            <w:tcW w:w="9747" w:type="dxa"/>
            <w:gridSpan w:val="6"/>
            <w:tcBorders>
              <w:top w:val="single" w:sz="4" w:space="0" w:color="auto"/>
            </w:tcBorders>
            <w:vAlign w:val="center"/>
          </w:tcPr>
          <w:p w14:paraId="3C0AE533" w14:textId="3EB969D3" w:rsidR="00820968" w:rsidRPr="004219BC" w:rsidRDefault="00F11FDE" w:rsidP="005562F7">
            <w:pPr>
              <w:ind w:left="0" w:firstLine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US</w:t>
            </w:r>
            <w:r w:rsidR="00820968" w:rsidRPr="004219BC">
              <w:rPr>
                <w:i/>
                <w:iCs/>
                <w:sz w:val="20"/>
                <w:szCs w:val="20"/>
              </w:rPr>
              <w:t xml:space="preserve">, Microultrasound; </w:t>
            </w:r>
            <w:r>
              <w:rPr>
                <w:i/>
                <w:iCs/>
                <w:sz w:val="20"/>
                <w:szCs w:val="20"/>
              </w:rPr>
              <w:t>TRUS</w:t>
            </w:r>
            <w:r w:rsidR="00820968" w:rsidRPr="004219BC">
              <w:rPr>
                <w:i/>
                <w:iCs/>
                <w:sz w:val="20"/>
                <w:szCs w:val="20"/>
              </w:rPr>
              <w:t>, conventional ultrasound; MRI, magnetic resonance imaging</w:t>
            </w:r>
          </w:p>
        </w:tc>
      </w:tr>
    </w:tbl>
    <w:p w14:paraId="601197DE" w14:textId="0EBA3206" w:rsidR="00700325" w:rsidRDefault="00700325" w:rsidP="00700325">
      <w:pPr>
        <w:ind w:left="0" w:firstLine="0"/>
      </w:pPr>
    </w:p>
    <w:p w14:paraId="47DB5218" w14:textId="43E94F4A" w:rsidR="00250856" w:rsidRDefault="00250856" w:rsidP="00250856">
      <w:pPr>
        <w:ind w:left="0" w:firstLine="0"/>
        <w:rPr>
          <w:b/>
          <w:bCs/>
        </w:rPr>
      </w:pPr>
    </w:p>
    <w:tbl>
      <w:tblPr>
        <w:tblStyle w:val="TableGrid"/>
        <w:tblpPr w:leftFromText="141" w:rightFromText="141" w:vertAnchor="text" w:tblpY="1"/>
        <w:tblOverlap w:val="never"/>
        <w:tblW w:w="8546" w:type="dxa"/>
        <w:tblLayout w:type="fixed"/>
        <w:tblLook w:val="0420" w:firstRow="1" w:lastRow="0" w:firstColumn="0" w:lastColumn="0" w:noHBand="0" w:noVBand="1"/>
      </w:tblPr>
      <w:tblGrid>
        <w:gridCol w:w="4453"/>
        <w:gridCol w:w="1978"/>
        <w:gridCol w:w="2115"/>
      </w:tblGrid>
      <w:tr w:rsidR="00250856" w:rsidRPr="00E51DEF" w14:paraId="041F14D2" w14:textId="77777777" w:rsidTr="00250856">
        <w:trPr>
          <w:trHeight w:val="389"/>
        </w:trPr>
        <w:tc>
          <w:tcPr>
            <w:tcW w:w="854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3AB4A" w14:textId="71B4EE37" w:rsidR="00250856" w:rsidRPr="00250856" w:rsidRDefault="00250856" w:rsidP="00592E45">
            <w:pPr>
              <w:ind w:left="0" w:firstLine="0"/>
              <w:jc w:val="left"/>
            </w:pPr>
            <w:r w:rsidRPr="009A1929">
              <w:rPr>
                <w:b/>
                <w:bCs/>
              </w:rPr>
              <w:t>Supplementary</w:t>
            </w:r>
            <w:r>
              <w:t xml:space="preserve"> </w:t>
            </w:r>
            <w:r w:rsidRPr="004B2862">
              <w:rPr>
                <w:b/>
                <w:bCs/>
              </w:rPr>
              <w:t xml:space="preserve">Table </w:t>
            </w:r>
            <w:r w:rsidR="00C95F69">
              <w:rPr>
                <w:b/>
                <w:bCs/>
              </w:rPr>
              <w:t>2</w:t>
            </w:r>
            <w:r w:rsidRPr="004B2862">
              <w:t xml:space="preserve"> </w:t>
            </w:r>
            <w:r>
              <w:t>Types of PET scan performed</w:t>
            </w:r>
          </w:p>
        </w:tc>
      </w:tr>
      <w:tr w:rsidR="00250856" w:rsidRPr="00E51DEF" w14:paraId="1841EBF8" w14:textId="77777777" w:rsidTr="00250856">
        <w:trPr>
          <w:trHeight w:val="659"/>
        </w:trPr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E7516" w14:textId="77777777" w:rsidR="00250856" w:rsidRPr="00E51DEF" w:rsidRDefault="00250856" w:rsidP="00592E45">
            <w:pPr>
              <w:ind w:left="0" w:firstLine="0"/>
              <w:jc w:val="left"/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E9AB2" w14:textId="672F2AAA" w:rsidR="00250856" w:rsidRPr="00E51DEF" w:rsidRDefault="00F11FDE" w:rsidP="00592E45">
            <w:pPr>
              <w:ind w:left="0" w:firstLine="0"/>
              <w:jc w:val="right"/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microUS</w:t>
            </w:r>
            <w:r w:rsidR="00250856" w:rsidRPr="00E51DEF">
              <w:rPr>
                <w:b/>
                <w:bCs/>
                <w:lang w:val="de-CH"/>
              </w:rPr>
              <w:t>-guided</w:t>
            </w:r>
          </w:p>
          <w:p w14:paraId="30D16001" w14:textId="1D3CF4A6" w:rsidR="00250856" w:rsidRPr="00E51DEF" w:rsidRDefault="00250856" w:rsidP="00592E45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E51DEF">
              <w:rPr>
                <w:b/>
                <w:bCs/>
                <w:lang w:val="de-CH"/>
              </w:rPr>
              <w:t>(n=</w:t>
            </w:r>
            <w:r w:rsidR="00326A28">
              <w:rPr>
                <w:b/>
                <w:bCs/>
                <w:lang w:val="de-CH"/>
              </w:rPr>
              <w:t>10</w:t>
            </w:r>
            <w:r w:rsidRPr="00E51DEF">
              <w:rPr>
                <w:b/>
                <w:bCs/>
                <w:lang w:val="de-CH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CC8D3" w14:textId="00FA0585" w:rsidR="00250856" w:rsidRPr="00E51DEF" w:rsidRDefault="00F11FDE" w:rsidP="00592E45">
            <w:pPr>
              <w:ind w:left="0" w:firstLine="0"/>
              <w:jc w:val="right"/>
              <w:rPr>
                <w:b/>
                <w:bCs/>
                <w:lang w:val="de-CH"/>
              </w:rPr>
            </w:pPr>
            <w:r>
              <w:rPr>
                <w:b/>
                <w:bCs/>
                <w:lang w:val="de-CH"/>
              </w:rPr>
              <w:t>TRUS</w:t>
            </w:r>
            <w:r w:rsidR="00250856" w:rsidRPr="00E51DEF">
              <w:rPr>
                <w:b/>
                <w:bCs/>
                <w:lang w:val="de-CH"/>
              </w:rPr>
              <w:t>-guided</w:t>
            </w:r>
          </w:p>
          <w:p w14:paraId="619124E9" w14:textId="77777777" w:rsidR="00250856" w:rsidRPr="00E51DEF" w:rsidRDefault="00250856" w:rsidP="00592E45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E51DEF">
              <w:rPr>
                <w:b/>
                <w:bCs/>
                <w:lang w:val="de-CH"/>
              </w:rPr>
              <w:t>(n=1</w:t>
            </w:r>
            <w:r>
              <w:rPr>
                <w:b/>
                <w:bCs/>
                <w:lang w:val="de-CH"/>
              </w:rPr>
              <w:t>4</w:t>
            </w:r>
            <w:r w:rsidRPr="00E51DEF">
              <w:rPr>
                <w:b/>
                <w:bCs/>
                <w:lang w:val="de-CH"/>
              </w:rPr>
              <w:t>)</w:t>
            </w:r>
          </w:p>
        </w:tc>
      </w:tr>
      <w:tr w:rsidR="00250856" w:rsidRPr="00E51DEF" w14:paraId="15C500E9" w14:textId="77777777" w:rsidTr="00250856">
        <w:trPr>
          <w:trHeight w:val="389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D9EF" w14:textId="77777777" w:rsidR="00250856" w:rsidRPr="00552170" w:rsidRDefault="00250856" w:rsidP="00592E45">
            <w:pPr>
              <w:ind w:left="0" w:firstLine="0"/>
              <w:jc w:val="left"/>
              <w:rPr>
                <w:b/>
                <w:bCs/>
                <w:lang w:val="de-CH"/>
              </w:rPr>
            </w:pPr>
            <w:r w:rsidRPr="00552170">
              <w:rPr>
                <w:b/>
                <w:bCs/>
                <w:lang w:val="de-CH"/>
              </w:rPr>
              <w:t>PET Trac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765F" w14:textId="77777777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FE77" w14:textId="77777777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</w:p>
        </w:tc>
      </w:tr>
      <w:tr w:rsidR="00250856" w:rsidRPr="00E51DEF" w14:paraId="1A8BDCE6" w14:textId="77777777" w:rsidTr="00250856">
        <w:trPr>
          <w:trHeight w:val="389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B0DA" w14:textId="77777777" w:rsidR="00250856" w:rsidRPr="00552170" w:rsidRDefault="00250856" w:rsidP="00592E45">
            <w:pPr>
              <w:ind w:left="0" w:firstLine="0"/>
              <w:jc w:val="left"/>
              <w:rPr>
                <w:lang w:val="de-CH"/>
              </w:rPr>
            </w:pPr>
            <w:r w:rsidRPr="00552170">
              <w:rPr>
                <w:lang w:val="de-CH"/>
              </w:rPr>
              <w:t xml:space="preserve">   </w:t>
            </w:r>
            <w:r w:rsidRPr="00552170">
              <w:rPr>
                <w:vertAlign w:val="superscript"/>
                <w:lang w:val="de-CH"/>
              </w:rPr>
              <w:t>18</w:t>
            </w:r>
            <w:r w:rsidRPr="00552170">
              <w:rPr>
                <w:lang w:val="de-CH"/>
              </w:rPr>
              <w:t>F-DCFPy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7C9B" w14:textId="74707376" w:rsidR="00250856" w:rsidRPr="00552170" w:rsidRDefault="00326A28" w:rsidP="00592E45">
            <w:pPr>
              <w:ind w:left="0" w:firstLine="0"/>
              <w:jc w:val="right"/>
              <w:rPr>
                <w:lang w:val="de-CH"/>
              </w:rPr>
            </w:pPr>
            <w:r>
              <w:rPr>
                <w:lang w:val="de-CH"/>
              </w:rPr>
              <w:t>8</w:t>
            </w:r>
            <w:r w:rsidR="00250856" w:rsidRPr="00552170">
              <w:rPr>
                <w:lang w:val="de-CH"/>
              </w:rPr>
              <w:t xml:space="preserve"> (</w:t>
            </w:r>
            <w:r>
              <w:rPr>
                <w:lang w:val="de-CH"/>
              </w:rPr>
              <w:t>33</w:t>
            </w:r>
            <w:r w:rsidR="00250856" w:rsidRPr="00552170">
              <w:rPr>
                <w:lang w:val="de-CH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FEE0" w14:textId="038DB085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>
              <w:rPr>
                <w:lang w:val="de-CH"/>
              </w:rPr>
              <w:t>4 (1</w:t>
            </w:r>
            <w:r w:rsidR="00326A28">
              <w:rPr>
                <w:lang w:val="de-CH"/>
              </w:rPr>
              <w:t>7</w:t>
            </w:r>
            <w:r>
              <w:rPr>
                <w:lang w:val="de-CH"/>
              </w:rPr>
              <w:t>)</w:t>
            </w:r>
          </w:p>
        </w:tc>
      </w:tr>
      <w:tr w:rsidR="00250856" w:rsidRPr="00E51DEF" w14:paraId="09F04D23" w14:textId="77777777" w:rsidTr="00250856">
        <w:trPr>
          <w:trHeight w:val="389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3169" w14:textId="77777777" w:rsidR="00250856" w:rsidRPr="00552170" w:rsidRDefault="00250856" w:rsidP="00592E45">
            <w:pPr>
              <w:ind w:left="0" w:firstLine="0"/>
              <w:jc w:val="left"/>
              <w:rPr>
                <w:lang w:val="de-CH"/>
              </w:rPr>
            </w:pPr>
            <w:r w:rsidRPr="00552170">
              <w:rPr>
                <w:lang w:val="de-CH"/>
              </w:rPr>
              <w:t xml:space="preserve">   </w:t>
            </w:r>
            <w:r w:rsidRPr="00552170">
              <w:rPr>
                <w:vertAlign w:val="superscript"/>
                <w:lang w:val="de-CH"/>
              </w:rPr>
              <w:t>18</w:t>
            </w:r>
            <w:r w:rsidRPr="00552170">
              <w:rPr>
                <w:lang w:val="de-CH"/>
              </w:rPr>
              <w:t>F-Fluciclovin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2320E" w14:textId="410471F7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 w:rsidRPr="00552170">
              <w:rPr>
                <w:lang w:val="de-CH"/>
              </w:rPr>
              <w:t>2 (</w:t>
            </w:r>
            <w:r w:rsidR="00326A28">
              <w:rPr>
                <w:lang w:val="de-CH"/>
              </w:rPr>
              <w:t>8</w:t>
            </w:r>
            <w:r w:rsidRPr="00552170">
              <w:rPr>
                <w:lang w:val="de-CH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23AD" w14:textId="039684DC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>
              <w:rPr>
                <w:lang w:val="de-CH"/>
              </w:rPr>
              <w:t>5</w:t>
            </w:r>
            <w:r w:rsidRPr="00552170">
              <w:rPr>
                <w:lang w:val="de-CH"/>
              </w:rPr>
              <w:t xml:space="preserve"> (</w:t>
            </w:r>
            <w:r>
              <w:rPr>
                <w:lang w:val="de-CH"/>
              </w:rPr>
              <w:t>2</w:t>
            </w:r>
            <w:r w:rsidR="00326A28">
              <w:rPr>
                <w:lang w:val="de-CH"/>
              </w:rPr>
              <w:t>1</w:t>
            </w:r>
            <w:r w:rsidRPr="00552170">
              <w:rPr>
                <w:lang w:val="de-CH"/>
              </w:rPr>
              <w:t>)</w:t>
            </w:r>
          </w:p>
        </w:tc>
      </w:tr>
      <w:tr w:rsidR="00250856" w:rsidRPr="00E51DEF" w14:paraId="6655826D" w14:textId="77777777" w:rsidTr="00250856">
        <w:trPr>
          <w:trHeight w:val="389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EE69" w14:textId="77777777" w:rsidR="00250856" w:rsidRPr="00552170" w:rsidRDefault="00250856" w:rsidP="00592E45">
            <w:pPr>
              <w:ind w:left="0" w:firstLine="0"/>
              <w:jc w:val="left"/>
              <w:rPr>
                <w:lang w:val="de-CH"/>
              </w:rPr>
            </w:pPr>
            <w:r w:rsidRPr="00552170">
              <w:rPr>
                <w:lang w:val="de-CH"/>
              </w:rPr>
              <w:t xml:space="preserve">   </w:t>
            </w:r>
            <w:r w:rsidRPr="00552170">
              <w:rPr>
                <w:vertAlign w:val="superscript"/>
                <w:lang w:val="de-CH"/>
              </w:rPr>
              <w:t>18</w:t>
            </w:r>
            <w:r w:rsidRPr="00552170">
              <w:rPr>
                <w:lang w:val="de-CH"/>
              </w:rPr>
              <w:t>F-FD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2E6A" w14:textId="77777777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 w:rsidRPr="00552170">
              <w:rPr>
                <w:lang w:val="de-CH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F68D4" w14:textId="30D90528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 w:rsidRPr="00552170">
              <w:rPr>
                <w:lang w:val="de-CH"/>
              </w:rPr>
              <w:t>1 (</w:t>
            </w:r>
            <w:r w:rsidR="00326A28">
              <w:rPr>
                <w:lang w:val="de-CH"/>
              </w:rPr>
              <w:t>4</w:t>
            </w:r>
            <w:r w:rsidRPr="00552170">
              <w:rPr>
                <w:lang w:val="de-CH"/>
              </w:rPr>
              <w:t>)</w:t>
            </w:r>
          </w:p>
        </w:tc>
      </w:tr>
      <w:tr w:rsidR="00250856" w:rsidRPr="00E51DEF" w14:paraId="6087DC26" w14:textId="77777777" w:rsidTr="00250856">
        <w:trPr>
          <w:trHeight w:val="389"/>
        </w:trPr>
        <w:tc>
          <w:tcPr>
            <w:tcW w:w="4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981A3" w14:textId="77777777" w:rsidR="00250856" w:rsidRPr="00552170" w:rsidRDefault="00250856" w:rsidP="00592E45">
            <w:pPr>
              <w:ind w:left="0" w:firstLine="0"/>
              <w:jc w:val="left"/>
            </w:pPr>
            <w:r w:rsidRPr="00552170">
              <w:t xml:space="preserve">   CT only or not performe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F3596" w14:textId="77777777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 w:rsidRPr="00552170">
              <w:rPr>
                <w:lang w:val="de-CH"/>
              </w:rPr>
              <w:t>-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7A092" w14:textId="08AC8F1F" w:rsidR="00250856" w:rsidRPr="00552170" w:rsidRDefault="00250856" w:rsidP="00592E45">
            <w:pPr>
              <w:ind w:left="0" w:firstLine="0"/>
              <w:jc w:val="right"/>
              <w:rPr>
                <w:lang w:val="de-CH"/>
              </w:rPr>
            </w:pPr>
            <w:r>
              <w:rPr>
                <w:lang w:val="de-CH"/>
              </w:rPr>
              <w:t>4</w:t>
            </w:r>
            <w:r w:rsidRPr="00552170">
              <w:rPr>
                <w:lang w:val="de-CH"/>
              </w:rPr>
              <w:t xml:space="preserve"> (</w:t>
            </w:r>
            <w:r>
              <w:rPr>
                <w:lang w:val="de-CH"/>
              </w:rPr>
              <w:t>1</w:t>
            </w:r>
            <w:r w:rsidR="00326A28">
              <w:rPr>
                <w:lang w:val="de-CH"/>
              </w:rPr>
              <w:t>6</w:t>
            </w:r>
            <w:r w:rsidRPr="00552170">
              <w:rPr>
                <w:lang w:val="de-CH"/>
              </w:rPr>
              <w:t>)</w:t>
            </w:r>
          </w:p>
        </w:tc>
      </w:tr>
      <w:tr w:rsidR="00250856" w:rsidRPr="00E51DEF" w14:paraId="72A38CAC" w14:textId="77777777" w:rsidTr="00250856">
        <w:trPr>
          <w:trHeight w:val="105"/>
        </w:trPr>
        <w:tc>
          <w:tcPr>
            <w:tcW w:w="85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59936" w14:textId="77777777" w:rsidR="00250856" w:rsidRPr="00E51DEF" w:rsidRDefault="00250856" w:rsidP="00592E45">
            <w:pPr>
              <w:ind w:left="0" w:firstLine="0"/>
              <w:rPr>
                <w:lang w:val="de-CH"/>
              </w:rPr>
            </w:pPr>
          </w:p>
        </w:tc>
      </w:tr>
      <w:tr w:rsidR="00250856" w:rsidRPr="00E51DEF" w14:paraId="6D9CD4BC" w14:textId="77777777" w:rsidTr="00250856">
        <w:trPr>
          <w:trHeight w:val="389"/>
        </w:trPr>
        <w:tc>
          <w:tcPr>
            <w:tcW w:w="85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9D72" w14:textId="63D37CF1" w:rsidR="00250856" w:rsidRPr="00E51DEF" w:rsidRDefault="00F11FDE" w:rsidP="00592E45">
            <w:pPr>
              <w:ind w:left="0" w:firstLine="0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microUS</w:t>
            </w:r>
            <w:r w:rsidR="00250856" w:rsidRPr="00E51DEF">
              <w:rPr>
                <w:i/>
                <w:iCs/>
              </w:rPr>
              <w:t xml:space="preserve">, microultrasound; </w:t>
            </w:r>
            <w:r>
              <w:rPr>
                <w:i/>
                <w:iCs/>
              </w:rPr>
              <w:t>TRUS</w:t>
            </w:r>
            <w:r w:rsidR="00250856" w:rsidRPr="00E51DEF">
              <w:rPr>
                <w:i/>
                <w:iCs/>
              </w:rPr>
              <w:t>, conventional ultrasound; PET, positron emission tomography</w:t>
            </w:r>
          </w:p>
        </w:tc>
      </w:tr>
    </w:tbl>
    <w:p w14:paraId="4831A385" w14:textId="37D34AC5" w:rsidR="00C95F69" w:rsidRDefault="00C95F69" w:rsidP="00825BC4">
      <w:pPr>
        <w:ind w:left="0" w:firstLine="0"/>
        <w:rPr>
          <w:b/>
          <w:bCs/>
        </w:rPr>
      </w:pPr>
    </w:p>
    <w:p w14:paraId="3FE84B39" w14:textId="77777777" w:rsidR="00C95F69" w:rsidRDefault="00C95F69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38"/>
        <w:gridCol w:w="570"/>
        <w:gridCol w:w="1954"/>
        <w:gridCol w:w="708"/>
        <w:gridCol w:w="1701"/>
        <w:gridCol w:w="1655"/>
      </w:tblGrid>
      <w:tr w:rsidR="006B3E8F" w:rsidRPr="006B3E8F" w14:paraId="1A7C40E7" w14:textId="77777777" w:rsidTr="003E7720">
        <w:trPr>
          <w:trHeight w:val="431"/>
        </w:trPr>
        <w:tc>
          <w:tcPr>
            <w:tcW w:w="9026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A4454F7" w14:textId="0F3D0B8D" w:rsidR="001605AC" w:rsidRPr="006B3E8F" w:rsidRDefault="001605AC" w:rsidP="003E7720">
            <w:pPr>
              <w:ind w:left="-80" w:firstLine="0"/>
              <w:jc w:val="left"/>
            </w:pPr>
            <w:r w:rsidRPr="006B3E8F">
              <w:lastRenderedPageBreak/>
              <w:br w:type="page"/>
            </w:r>
            <w:r w:rsidRPr="006B3E8F">
              <w:rPr>
                <w:b/>
                <w:bCs/>
              </w:rPr>
              <w:t xml:space="preserve">Supplementary Table </w:t>
            </w:r>
            <w:r w:rsidR="00C95F69" w:rsidRPr="006B3E8F">
              <w:rPr>
                <w:b/>
                <w:bCs/>
              </w:rPr>
              <w:t>3</w:t>
            </w:r>
            <w:r w:rsidRPr="006B3E8F">
              <w:t xml:space="preserve"> Logistic regression models assessing association between biopsy modality (TRUS vs microUS) and diagnostic yield, with adjustment for potential confounders</w:t>
            </w:r>
          </w:p>
        </w:tc>
      </w:tr>
      <w:tr w:rsidR="006B3E8F" w:rsidRPr="006B3E8F" w14:paraId="2C72E803" w14:textId="77777777" w:rsidTr="00BB7D41">
        <w:trPr>
          <w:trHeight w:val="89"/>
        </w:trPr>
        <w:tc>
          <w:tcPr>
            <w:tcW w:w="3008" w:type="dxa"/>
            <w:gridSpan w:val="2"/>
            <w:tcBorders>
              <w:top w:val="single" w:sz="4" w:space="0" w:color="auto"/>
            </w:tcBorders>
            <w:vAlign w:val="center"/>
          </w:tcPr>
          <w:p w14:paraId="2BD2A819" w14:textId="77777777" w:rsidR="001605AC" w:rsidRPr="006B3E8F" w:rsidRDefault="001605AC" w:rsidP="003E7720">
            <w:pPr>
              <w:ind w:left="-98" w:right="99" w:firstLine="0"/>
              <w:jc w:val="left"/>
            </w:pPr>
          </w:p>
        </w:tc>
        <w:tc>
          <w:tcPr>
            <w:tcW w:w="4363" w:type="dxa"/>
            <w:gridSpan w:val="3"/>
            <w:tcBorders>
              <w:top w:val="single" w:sz="4" w:space="0" w:color="auto"/>
            </w:tcBorders>
            <w:vAlign w:val="center"/>
          </w:tcPr>
          <w:p w14:paraId="4B879A2D" w14:textId="77777777" w:rsidR="001605AC" w:rsidRPr="006B3E8F" w:rsidRDefault="001605AC" w:rsidP="003E7720">
            <w:pPr>
              <w:ind w:left="0" w:firstLine="0"/>
              <w:jc w:val="left"/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2C329B0C" w14:textId="77777777" w:rsidR="001605AC" w:rsidRPr="006B3E8F" w:rsidRDefault="001605AC" w:rsidP="003E7720">
            <w:pPr>
              <w:ind w:left="0" w:firstLine="0"/>
              <w:jc w:val="left"/>
            </w:pPr>
          </w:p>
        </w:tc>
      </w:tr>
      <w:tr w:rsidR="006B3E8F" w:rsidRPr="006B3E8F" w14:paraId="53814F0A" w14:textId="77777777" w:rsidTr="00BB7D41">
        <w:trPr>
          <w:trHeight w:val="367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  <w:hideMark/>
          </w:tcPr>
          <w:p w14:paraId="4F3B8DF6" w14:textId="052AB2F6" w:rsidR="001605AC" w:rsidRPr="006B3E8F" w:rsidRDefault="001605AC" w:rsidP="003E7720">
            <w:pPr>
              <w:ind w:left="-98" w:firstLine="0"/>
              <w:jc w:val="left"/>
              <w:rPr>
                <w:b/>
                <w:bCs/>
              </w:rPr>
            </w:pPr>
            <w:r w:rsidRPr="006B3E8F">
              <w:rPr>
                <w:b/>
                <w:bCs/>
              </w:rPr>
              <w:t>Model</w:t>
            </w:r>
          </w:p>
        </w:tc>
        <w:tc>
          <w:tcPr>
            <w:tcW w:w="252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AC1EC29" w14:textId="255C25F2" w:rsidR="001605AC" w:rsidRPr="006B3E8F" w:rsidRDefault="001605AC" w:rsidP="003E7720">
            <w:pPr>
              <w:ind w:left="0" w:firstLine="0"/>
              <w:jc w:val="lef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Predicto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3C8DB9E9" w14:textId="19D1E67A" w:rsidR="001605AC" w:rsidRPr="006B3E8F" w:rsidRDefault="001605AC" w:rsidP="003E7720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21F165" w14:textId="75A9E736" w:rsidR="001605AC" w:rsidRPr="006B3E8F" w:rsidRDefault="001605AC" w:rsidP="003E7720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95% CI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453669B0" w14:textId="60FA19EC" w:rsidR="001605AC" w:rsidRPr="006B3E8F" w:rsidRDefault="001605AC" w:rsidP="003E7720">
            <w:pPr>
              <w:ind w:left="0" w:firstLine="0"/>
              <w:jc w:val="center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p-value</w:t>
            </w:r>
          </w:p>
        </w:tc>
      </w:tr>
      <w:tr w:rsidR="006B3E8F" w:rsidRPr="006B3E8F" w14:paraId="4AD4593E" w14:textId="77777777" w:rsidTr="00BB7D41">
        <w:trPr>
          <w:trHeight w:val="367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22C22520" w14:textId="3F0C3620" w:rsidR="001605AC" w:rsidRPr="006B3E8F" w:rsidRDefault="001605AC" w:rsidP="003E7720">
            <w:pPr>
              <w:ind w:left="-98" w:firstLine="0"/>
              <w:jc w:val="left"/>
            </w:pPr>
            <w:r w:rsidRPr="006B3E8F">
              <w:t>Model 1 (univariable)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</w:tcBorders>
            <w:vAlign w:val="center"/>
          </w:tcPr>
          <w:p w14:paraId="0D170516" w14:textId="00FDA810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 vs. microU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72AC2E8" w14:textId="1C8F9321" w:rsidR="001605AC" w:rsidRPr="006B3E8F" w:rsidRDefault="001605AC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E8414AC" w14:textId="46BBB5CF" w:rsidR="001605AC" w:rsidRPr="006B3E8F" w:rsidRDefault="001605AC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04 – 0.62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3C19F4E2" w14:textId="48A4DE6D" w:rsidR="001605AC" w:rsidRPr="006B3E8F" w:rsidRDefault="001605AC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036</w:t>
            </w:r>
          </w:p>
        </w:tc>
      </w:tr>
      <w:tr w:rsidR="006B3E8F" w:rsidRPr="006B3E8F" w14:paraId="068DCD39" w14:textId="77777777" w:rsidTr="00BB7D41">
        <w:trPr>
          <w:trHeight w:val="367"/>
        </w:trPr>
        <w:tc>
          <w:tcPr>
            <w:tcW w:w="2438" w:type="dxa"/>
            <w:vAlign w:val="center"/>
          </w:tcPr>
          <w:p w14:paraId="4F7082E1" w14:textId="11F52F2B" w:rsidR="001605AC" w:rsidRPr="006B3E8F" w:rsidRDefault="001605AC" w:rsidP="003E7720">
            <w:pPr>
              <w:ind w:left="-98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odel 2 (+ PSA)</w:t>
            </w:r>
          </w:p>
        </w:tc>
        <w:tc>
          <w:tcPr>
            <w:tcW w:w="2524" w:type="dxa"/>
            <w:gridSpan w:val="2"/>
            <w:vAlign w:val="center"/>
          </w:tcPr>
          <w:p w14:paraId="2A59C609" w14:textId="3B976C31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 vs. microUS</w:t>
            </w:r>
          </w:p>
        </w:tc>
        <w:tc>
          <w:tcPr>
            <w:tcW w:w="708" w:type="dxa"/>
            <w:vAlign w:val="center"/>
          </w:tcPr>
          <w:p w14:paraId="510F0802" w14:textId="770E2263" w:rsidR="001605AC" w:rsidRPr="006B3E8F" w:rsidRDefault="001605AC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7</w:t>
            </w:r>
          </w:p>
        </w:tc>
        <w:tc>
          <w:tcPr>
            <w:tcW w:w="1701" w:type="dxa"/>
            <w:vAlign w:val="center"/>
          </w:tcPr>
          <w:p w14:paraId="48B30C2B" w14:textId="2315F86B" w:rsidR="001605AC" w:rsidRPr="006B3E8F" w:rsidRDefault="001605AC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02 – 0.54</w:t>
            </w:r>
          </w:p>
        </w:tc>
        <w:tc>
          <w:tcPr>
            <w:tcW w:w="1655" w:type="dxa"/>
            <w:vAlign w:val="center"/>
          </w:tcPr>
          <w:p w14:paraId="17E6A67D" w14:textId="5546DB13" w:rsidR="001605AC" w:rsidRPr="006B3E8F" w:rsidRDefault="001605AC" w:rsidP="00BB7D41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027</w:t>
            </w:r>
          </w:p>
        </w:tc>
      </w:tr>
      <w:tr w:rsidR="006B3E8F" w:rsidRPr="006B3E8F" w14:paraId="4EBD8C16" w14:textId="77777777" w:rsidTr="00BB7D41">
        <w:trPr>
          <w:trHeight w:val="367"/>
        </w:trPr>
        <w:tc>
          <w:tcPr>
            <w:tcW w:w="2438" w:type="dxa"/>
            <w:vAlign w:val="center"/>
          </w:tcPr>
          <w:p w14:paraId="0906C5F3" w14:textId="061F48E3" w:rsidR="001605AC" w:rsidRPr="006B3E8F" w:rsidRDefault="001605AC" w:rsidP="003E7720">
            <w:pPr>
              <w:ind w:left="-98" w:firstLine="0"/>
              <w:jc w:val="left"/>
              <w:rPr>
                <w:lang w:val="de-CH"/>
              </w:rPr>
            </w:pPr>
          </w:p>
        </w:tc>
        <w:tc>
          <w:tcPr>
            <w:tcW w:w="2524" w:type="dxa"/>
            <w:gridSpan w:val="2"/>
            <w:vAlign w:val="center"/>
          </w:tcPr>
          <w:p w14:paraId="63E49E44" w14:textId="148EF64C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PSA at biopsy</w:t>
            </w:r>
          </w:p>
        </w:tc>
        <w:tc>
          <w:tcPr>
            <w:tcW w:w="708" w:type="dxa"/>
            <w:vAlign w:val="center"/>
          </w:tcPr>
          <w:p w14:paraId="5498903C" w14:textId="6181A18F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1.15</w:t>
            </w:r>
          </w:p>
        </w:tc>
        <w:tc>
          <w:tcPr>
            <w:tcW w:w="1701" w:type="dxa"/>
            <w:vAlign w:val="center"/>
          </w:tcPr>
          <w:p w14:paraId="7BE23F76" w14:textId="15B73E66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98 – 1.58</w:t>
            </w:r>
          </w:p>
        </w:tc>
        <w:tc>
          <w:tcPr>
            <w:tcW w:w="1655" w:type="dxa"/>
            <w:vAlign w:val="center"/>
          </w:tcPr>
          <w:p w14:paraId="31A980C3" w14:textId="26277B18" w:rsidR="001605AC" w:rsidRPr="006B3E8F" w:rsidRDefault="00BB7D41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226</w:t>
            </w:r>
          </w:p>
        </w:tc>
      </w:tr>
      <w:tr w:rsidR="006B3E8F" w:rsidRPr="006B3E8F" w14:paraId="70C7ADA5" w14:textId="77777777" w:rsidTr="00BB7D41">
        <w:trPr>
          <w:trHeight w:val="367"/>
        </w:trPr>
        <w:tc>
          <w:tcPr>
            <w:tcW w:w="2438" w:type="dxa"/>
            <w:vAlign w:val="center"/>
          </w:tcPr>
          <w:p w14:paraId="58B3FA43" w14:textId="58C63FB6" w:rsidR="001605AC" w:rsidRPr="006B3E8F" w:rsidRDefault="001605AC" w:rsidP="003E7720">
            <w:pPr>
              <w:ind w:left="-98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odel 3 (+ Lesion size)</w:t>
            </w:r>
          </w:p>
        </w:tc>
        <w:tc>
          <w:tcPr>
            <w:tcW w:w="2524" w:type="dxa"/>
            <w:gridSpan w:val="2"/>
            <w:vAlign w:val="center"/>
          </w:tcPr>
          <w:p w14:paraId="0B94C71E" w14:textId="3FCCE207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 vs. microUS</w:t>
            </w:r>
          </w:p>
        </w:tc>
        <w:tc>
          <w:tcPr>
            <w:tcW w:w="708" w:type="dxa"/>
            <w:vAlign w:val="center"/>
          </w:tcPr>
          <w:p w14:paraId="65A77727" w14:textId="1AE465D5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8</w:t>
            </w:r>
          </w:p>
        </w:tc>
        <w:tc>
          <w:tcPr>
            <w:tcW w:w="1701" w:type="dxa"/>
            <w:vAlign w:val="center"/>
          </w:tcPr>
          <w:p w14:paraId="64930847" w14:textId="7FB2B63D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04 – 0.61</w:t>
            </w:r>
          </w:p>
        </w:tc>
        <w:tc>
          <w:tcPr>
            <w:tcW w:w="1655" w:type="dxa"/>
            <w:vAlign w:val="center"/>
          </w:tcPr>
          <w:p w14:paraId="77B18852" w14:textId="670DF4CD" w:rsidR="001605AC" w:rsidRPr="006B3E8F" w:rsidRDefault="00BB7D41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034</w:t>
            </w:r>
          </w:p>
        </w:tc>
      </w:tr>
      <w:tr w:rsidR="006B3E8F" w:rsidRPr="006B3E8F" w14:paraId="3D3B5B5E" w14:textId="77777777" w:rsidTr="00BB7D41">
        <w:trPr>
          <w:trHeight w:val="367"/>
        </w:trPr>
        <w:tc>
          <w:tcPr>
            <w:tcW w:w="2438" w:type="dxa"/>
            <w:vAlign w:val="center"/>
          </w:tcPr>
          <w:p w14:paraId="375D7686" w14:textId="6D048CC2" w:rsidR="001605AC" w:rsidRPr="006B3E8F" w:rsidRDefault="001605AC" w:rsidP="001605AC">
            <w:pPr>
              <w:jc w:val="left"/>
            </w:pPr>
          </w:p>
        </w:tc>
        <w:tc>
          <w:tcPr>
            <w:tcW w:w="2524" w:type="dxa"/>
            <w:gridSpan w:val="2"/>
            <w:vAlign w:val="center"/>
          </w:tcPr>
          <w:p w14:paraId="1798B598" w14:textId="0209A5E4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Lesion size (cm)</w:t>
            </w:r>
          </w:p>
        </w:tc>
        <w:tc>
          <w:tcPr>
            <w:tcW w:w="708" w:type="dxa"/>
            <w:vAlign w:val="center"/>
          </w:tcPr>
          <w:p w14:paraId="587B4390" w14:textId="01776459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2.31</w:t>
            </w:r>
          </w:p>
        </w:tc>
        <w:tc>
          <w:tcPr>
            <w:tcW w:w="1701" w:type="dxa"/>
            <w:vAlign w:val="center"/>
          </w:tcPr>
          <w:p w14:paraId="0BDBBFC3" w14:textId="178A6DD0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65 – 15.7</w:t>
            </w:r>
          </w:p>
        </w:tc>
        <w:tc>
          <w:tcPr>
            <w:tcW w:w="1655" w:type="dxa"/>
            <w:vAlign w:val="center"/>
          </w:tcPr>
          <w:p w14:paraId="08584428" w14:textId="1CEA25B0" w:rsidR="001605AC" w:rsidRPr="006B3E8F" w:rsidRDefault="00BB7D41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259</w:t>
            </w:r>
          </w:p>
        </w:tc>
      </w:tr>
      <w:tr w:rsidR="006B3E8F" w:rsidRPr="006B3E8F" w14:paraId="3B090882" w14:textId="77777777" w:rsidTr="00BB7D41">
        <w:trPr>
          <w:trHeight w:val="367"/>
        </w:trPr>
        <w:tc>
          <w:tcPr>
            <w:tcW w:w="2438" w:type="dxa"/>
            <w:vAlign w:val="center"/>
            <w:hideMark/>
          </w:tcPr>
          <w:p w14:paraId="292CFEC4" w14:textId="32E380D1" w:rsidR="001605AC" w:rsidRPr="006B3E8F" w:rsidRDefault="001605AC" w:rsidP="003E7720">
            <w:pPr>
              <w:ind w:left="-98" w:firstLine="0"/>
              <w:jc w:val="left"/>
            </w:pPr>
            <w:r w:rsidRPr="006B3E8F">
              <w:t>Model 4 (+ Years since RP)</w:t>
            </w:r>
          </w:p>
        </w:tc>
        <w:tc>
          <w:tcPr>
            <w:tcW w:w="2524" w:type="dxa"/>
            <w:gridSpan w:val="2"/>
            <w:vAlign w:val="center"/>
            <w:hideMark/>
          </w:tcPr>
          <w:p w14:paraId="3E3661F8" w14:textId="412C4F65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 vs. microUS</w:t>
            </w:r>
          </w:p>
        </w:tc>
        <w:tc>
          <w:tcPr>
            <w:tcW w:w="708" w:type="dxa"/>
            <w:vAlign w:val="center"/>
            <w:hideMark/>
          </w:tcPr>
          <w:p w14:paraId="47594CD9" w14:textId="2CA43062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9</w:t>
            </w:r>
          </w:p>
        </w:tc>
        <w:tc>
          <w:tcPr>
            <w:tcW w:w="1701" w:type="dxa"/>
            <w:vAlign w:val="center"/>
          </w:tcPr>
          <w:p w14:paraId="47E5EDEF" w14:textId="78DE9329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004 – 0.66</w:t>
            </w:r>
          </w:p>
        </w:tc>
        <w:tc>
          <w:tcPr>
            <w:tcW w:w="1655" w:type="dxa"/>
            <w:vAlign w:val="center"/>
          </w:tcPr>
          <w:p w14:paraId="5AE5C024" w14:textId="650880F3" w:rsidR="001605AC" w:rsidRPr="006B3E8F" w:rsidRDefault="00BB7D41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039</w:t>
            </w:r>
          </w:p>
        </w:tc>
      </w:tr>
      <w:tr w:rsidR="006B3E8F" w:rsidRPr="006B3E8F" w14:paraId="7D49F0F6" w14:textId="77777777" w:rsidTr="00BB7D41">
        <w:trPr>
          <w:trHeight w:val="367"/>
        </w:trPr>
        <w:tc>
          <w:tcPr>
            <w:tcW w:w="2438" w:type="dxa"/>
            <w:vAlign w:val="center"/>
          </w:tcPr>
          <w:p w14:paraId="64983E7D" w14:textId="5CD1B0C9" w:rsidR="001605AC" w:rsidRPr="006B3E8F" w:rsidRDefault="001605AC" w:rsidP="003E7720">
            <w:pPr>
              <w:ind w:left="-98" w:firstLine="0"/>
              <w:jc w:val="left"/>
            </w:pPr>
          </w:p>
        </w:tc>
        <w:tc>
          <w:tcPr>
            <w:tcW w:w="2524" w:type="dxa"/>
            <w:gridSpan w:val="2"/>
            <w:vAlign w:val="center"/>
          </w:tcPr>
          <w:p w14:paraId="3FA22464" w14:textId="598F5E65" w:rsidR="001605AC" w:rsidRPr="006B3E8F" w:rsidRDefault="001605AC" w:rsidP="003E772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Years since RP</w:t>
            </w:r>
          </w:p>
        </w:tc>
        <w:tc>
          <w:tcPr>
            <w:tcW w:w="708" w:type="dxa"/>
            <w:vAlign w:val="center"/>
          </w:tcPr>
          <w:p w14:paraId="4A5AE825" w14:textId="044D61C4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95</w:t>
            </w:r>
          </w:p>
        </w:tc>
        <w:tc>
          <w:tcPr>
            <w:tcW w:w="1701" w:type="dxa"/>
            <w:vAlign w:val="center"/>
          </w:tcPr>
          <w:p w14:paraId="1C88A8CA" w14:textId="363915BA" w:rsidR="001605AC" w:rsidRPr="006B3E8F" w:rsidRDefault="00BB7D41" w:rsidP="003E772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.77 – 1.14</w:t>
            </w:r>
          </w:p>
        </w:tc>
        <w:tc>
          <w:tcPr>
            <w:tcW w:w="1655" w:type="dxa"/>
            <w:vAlign w:val="center"/>
          </w:tcPr>
          <w:p w14:paraId="41BFFC96" w14:textId="6A938CD8" w:rsidR="001605AC" w:rsidRPr="006B3E8F" w:rsidRDefault="00BB7D41" w:rsidP="003E772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0.613</w:t>
            </w:r>
          </w:p>
        </w:tc>
      </w:tr>
      <w:tr w:rsidR="006B3E8F" w:rsidRPr="006B3E8F" w14:paraId="05404029" w14:textId="77777777" w:rsidTr="00BB7D41">
        <w:trPr>
          <w:trHeight w:val="367"/>
        </w:trPr>
        <w:tc>
          <w:tcPr>
            <w:tcW w:w="7371" w:type="dxa"/>
            <w:gridSpan w:val="5"/>
            <w:tcBorders>
              <w:top w:val="single" w:sz="4" w:space="0" w:color="auto"/>
            </w:tcBorders>
            <w:vAlign w:val="center"/>
          </w:tcPr>
          <w:p w14:paraId="3BD37B7D" w14:textId="2CBD3232" w:rsidR="001605AC" w:rsidRPr="006B3E8F" w:rsidRDefault="001605AC" w:rsidP="003E7720">
            <w:pPr>
              <w:ind w:left="-98" w:firstLine="0"/>
              <w:jc w:val="left"/>
              <w:rPr>
                <w:i/>
                <w:iCs/>
                <w:sz w:val="18"/>
                <w:szCs w:val="18"/>
              </w:rPr>
            </w:pPr>
            <w:r w:rsidRPr="006B3E8F">
              <w:rPr>
                <w:i/>
                <w:iCs/>
                <w:sz w:val="18"/>
                <w:szCs w:val="18"/>
              </w:rPr>
              <w:t>microUS, microultrasound; TRUS, conventional ultrasound; Bx, biopsy</w:t>
            </w:r>
            <w:r w:rsidR="00D67503">
              <w:rPr>
                <w:i/>
                <w:iCs/>
                <w:sz w:val="18"/>
                <w:szCs w:val="18"/>
              </w:rPr>
              <w:t>; RP; radical prostatectomy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B354260" w14:textId="77777777" w:rsidR="001605AC" w:rsidRPr="006B3E8F" w:rsidRDefault="001605AC" w:rsidP="003E7720">
            <w:pPr>
              <w:ind w:left="-98" w:firstLine="0"/>
              <w:jc w:val="left"/>
              <w:rPr>
                <w:i/>
                <w:iCs/>
                <w:sz w:val="18"/>
                <w:szCs w:val="18"/>
              </w:rPr>
            </w:pPr>
          </w:p>
        </w:tc>
      </w:tr>
    </w:tbl>
    <w:p w14:paraId="1D684C58" w14:textId="77777777" w:rsidR="002C0A38" w:rsidRDefault="002C0A38" w:rsidP="00825BC4">
      <w:pPr>
        <w:ind w:left="0" w:firstLine="0"/>
        <w:rPr>
          <w:b/>
          <w:bCs/>
        </w:rPr>
      </w:pPr>
    </w:p>
    <w:p w14:paraId="0D410B8C" w14:textId="22A441D8" w:rsidR="00455D03" w:rsidRDefault="00455D03">
      <w:pPr>
        <w:rPr>
          <w:b/>
          <w:bCs/>
        </w:rPr>
      </w:pPr>
    </w:p>
    <w:p w14:paraId="5FFC26C1" w14:textId="77777777" w:rsidR="003E139C" w:rsidRDefault="003E139C" w:rsidP="00825BC4">
      <w:pPr>
        <w:ind w:left="0" w:firstLine="0"/>
        <w:rPr>
          <w:b/>
          <w:bCs/>
        </w:rPr>
      </w:pP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09"/>
        <w:gridCol w:w="889"/>
        <w:gridCol w:w="372"/>
        <w:gridCol w:w="956"/>
        <w:gridCol w:w="1071"/>
        <w:gridCol w:w="3729"/>
      </w:tblGrid>
      <w:tr w:rsidR="006B3E8F" w:rsidRPr="006B3E8F" w14:paraId="786B60F3" w14:textId="59025721" w:rsidTr="00F653E5">
        <w:trPr>
          <w:trHeight w:val="431"/>
        </w:trPr>
        <w:tc>
          <w:tcPr>
            <w:tcW w:w="9026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D57836" w14:textId="3E19DF35" w:rsidR="005E6B59" w:rsidRPr="006B3E8F" w:rsidRDefault="005E6B59" w:rsidP="003E7720">
            <w:pPr>
              <w:ind w:left="-80" w:firstLine="0"/>
              <w:jc w:val="left"/>
            </w:pPr>
            <w:r w:rsidRPr="006B3E8F">
              <w:br w:type="page"/>
            </w:r>
            <w:r w:rsidRPr="006B3E8F">
              <w:rPr>
                <w:b/>
                <w:bCs/>
              </w:rPr>
              <w:t xml:space="preserve">Supplementary Table </w:t>
            </w:r>
            <w:r w:rsidR="00C95F69" w:rsidRPr="006B3E8F">
              <w:rPr>
                <w:b/>
                <w:bCs/>
              </w:rPr>
              <w:t>4</w:t>
            </w:r>
            <w:r w:rsidRPr="006B3E8F">
              <w:t xml:space="preserve"> Sensitivity analyses of microUS- and TRUS-guided biopsy performance</w:t>
            </w:r>
          </w:p>
        </w:tc>
      </w:tr>
      <w:tr w:rsidR="006B3E8F" w:rsidRPr="006B3E8F" w14:paraId="2A0DEFCD" w14:textId="1D7186B0" w:rsidTr="00704535">
        <w:trPr>
          <w:trHeight w:val="89"/>
        </w:trPr>
        <w:tc>
          <w:tcPr>
            <w:tcW w:w="2898" w:type="dxa"/>
            <w:gridSpan w:val="2"/>
            <w:tcBorders>
              <w:top w:val="single" w:sz="4" w:space="0" w:color="auto"/>
            </w:tcBorders>
            <w:vAlign w:val="center"/>
          </w:tcPr>
          <w:p w14:paraId="4A734802" w14:textId="77777777" w:rsidR="00704535" w:rsidRPr="006B3E8F" w:rsidRDefault="00704535" w:rsidP="003E7720">
            <w:pPr>
              <w:ind w:left="-98" w:right="99" w:firstLine="0"/>
              <w:jc w:val="left"/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</w:tcBorders>
            <w:vAlign w:val="center"/>
          </w:tcPr>
          <w:p w14:paraId="439E46C6" w14:textId="217B3590" w:rsidR="00704535" w:rsidRPr="006B3E8F" w:rsidRDefault="00704535" w:rsidP="003E7720">
            <w:pPr>
              <w:ind w:left="0" w:firstLine="0"/>
              <w:jc w:val="left"/>
            </w:pPr>
          </w:p>
        </w:tc>
        <w:tc>
          <w:tcPr>
            <w:tcW w:w="3729" w:type="dxa"/>
            <w:tcBorders>
              <w:top w:val="single" w:sz="4" w:space="0" w:color="auto"/>
            </w:tcBorders>
          </w:tcPr>
          <w:p w14:paraId="2748C3F6" w14:textId="77777777" w:rsidR="00704535" w:rsidRPr="006B3E8F" w:rsidRDefault="00704535" w:rsidP="003E7720">
            <w:pPr>
              <w:ind w:left="0" w:firstLine="0"/>
              <w:jc w:val="left"/>
            </w:pPr>
          </w:p>
        </w:tc>
      </w:tr>
      <w:tr w:rsidR="006B3E8F" w:rsidRPr="006B3E8F" w14:paraId="43057458" w14:textId="2D928CC9" w:rsidTr="00284390">
        <w:trPr>
          <w:trHeight w:val="367"/>
        </w:trPr>
        <w:tc>
          <w:tcPr>
            <w:tcW w:w="2009" w:type="dxa"/>
            <w:tcBorders>
              <w:bottom w:val="single" w:sz="4" w:space="0" w:color="auto"/>
            </w:tcBorders>
            <w:vAlign w:val="center"/>
            <w:hideMark/>
          </w:tcPr>
          <w:p w14:paraId="73B54517" w14:textId="0E4E7FE8" w:rsidR="00704535" w:rsidRPr="006B3E8F" w:rsidRDefault="00704535" w:rsidP="00704535">
            <w:pPr>
              <w:ind w:left="-98" w:firstLine="0"/>
              <w:jc w:val="left"/>
              <w:rPr>
                <w:b/>
                <w:bCs/>
              </w:rPr>
            </w:pPr>
            <w:r w:rsidRPr="006B3E8F">
              <w:rPr>
                <w:b/>
                <w:bCs/>
              </w:rPr>
              <w:t>Analysis (stratum)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C287759" w14:textId="18225BF4" w:rsidR="00704535" w:rsidRPr="006B3E8F" w:rsidRDefault="00704535" w:rsidP="00284390">
            <w:pPr>
              <w:ind w:left="0" w:firstLine="0"/>
              <w:jc w:val="lef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Modality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  <w:hideMark/>
          </w:tcPr>
          <w:p w14:paraId="07774BB4" w14:textId="2C456FB9" w:rsidR="00704535" w:rsidRPr="006B3E8F" w:rsidRDefault="00704535" w:rsidP="00284390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TP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069FFEFA" w14:textId="74E2D5D4" w:rsidR="00704535" w:rsidRPr="006B3E8F" w:rsidRDefault="00704535" w:rsidP="00284390">
            <w:pPr>
              <w:ind w:left="0" w:firstLine="0"/>
              <w:jc w:val="right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FN</w:t>
            </w:r>
          </w:p>
        </w:tc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6A2FBB61" w14:textId="3375AA9C" w:rsidR="00704535" w:rsidRPr="006B3E8F" w:rsidRDefault="00704535" w:rsidP="00284390">
            <w:pPr>
              <w:ind w:left="0" w:firstLine="0"/>
              <w:jc w:val="center"/>
              <w:rPr>
                <w:b/>
                <w:bCs/>
                <w:lang w:val="de-CH"/>
              </w:rPr>
            </w:pPr>
            <w:r w:rsidRPr="006B3E8F">
              <w:rPr>
                <w:b/>
                <w:bCs/>
                <w:lang w:val="de-CH"/>
              </w:rPr>
              <w:t>Sensitivity % (95% CI)</w:t>
            </w:r>
          </w:p>
        </w:tc>
      </w:tr>
      <w:tr w:rsidR="006B3E8F" w:rsidRPr="006B3E8F" w14:paraId="4D16E3C6" w14:textId="44347991" w:rsidTr="00284390">
        <w:trPr>
          <w:trHeight w:val="367"/>
        </w:trPr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434D1E4C" w14:textId="7198C01E" w:rsidR="00704535" w:rsidRPr="006B3E8F" w:rsidRDefault="00284390" w:rsidP="00284390">
            <w:pPr>
              <w:ind w:left="-98" w:firstLine="0"/>
              <w:jc w:val="left"/>
            </w:pPr>
            <w:r w:rsidRPr="006B3E8F">
              <w:t xml:space="preserve">Excluding </w:t>
            </w:r>
            <w:r w:rsidR="005E6B59" w:rsidRPr="006B3E8F">
              <w:t>non-</w:t>
            </w:r>
            <w:r w:rsidRPr="006B3E8F">
              <w:t>PSMA-imaging (n=12)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vAlign w:val="center"/>
          </w:tcPr>
          <w:p w14:paraId="00902AA5" w14:textId="3146F212" w:rsidR="00704535" w:rsidRPr="006B3E8F" w:rsidRDefault="005E6B59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icroUS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35C0B809" w14:textId="3D009C21" w:rsidR="00704535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3D60FEAC" w14:textId="52CD61C8" w:rsidR="00704535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1</w:t>
            </w:r>
          </w:p>
        </w:tc>
        <w:tc>
          <w:tcPr>
            <w:tcW w:w="3729" w:type="dxa"/>
            <w:tcBorders>
              <w:top w:val="single" w:sz="4" w:space="0" w:color="auto"/>
            </w:tcBorders>
            <w:vAlign w:val="center"/>
          </w:tcPr>
          <w:p w14:paraId="2C2876C9" w14:textId="55CED1C4" w:rsidR="00704535" w:rsidRPr="006B3E8F" w:rsidRDefault="005E6B59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 xml:space="preserve">    87.5 (47 - 100)</w:t>
            </w:r>
          </w:p>
        </w:tc>
      </w:tr>
      <w:tr w:rsidR="006B3E8F" w:rsidRPr="006B3E8F" w14:paraId="2D3F5539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216B1231" w14:textId="77777777" w:rsidR="00284390" w:rsidRPr="006B3E8F" w:rsidRDefault="00284390" w:rsidP="00284390">
            <w:pPr>
              <w:ind w:left="-98" w:firstLine="0"/>
              <w:jc w:val="left"/>
              <w:rPr>
                <w:lang w:val="de-CH"/>
              </w:rPr>
            </w:pPr>
          </w:p>
        </w:tc>
        <w:tc>
          <w:tcPr>
            <w:tcW w:w="1261" w:type="dxa"/>
            <w:gridSpan w:val="2"/>
            <w:vAlign w:val="center"/>
          </w:tcPr>
          <w:p w14:paraId="23A59940" w14:textId="4EA67F26" w:rsidR="00284390" w:rsidRPr="006B3E8F" w:rsidRDefault="005E6B59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</w:t>
            </w:r>
          </w:p>
        </w:tc>
        <w:tc>
          <w:tcPr>
            <w:tcW w:w="956" w:type="dxa"/>
            <w:vAlign w:val="center"/>
          </w:tcPr>
          <w:p w14:paraId="22F4EF9D" w14:textId="6468BA2E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</w:t>
            </w:r>
          </w:p>
        </w:tc>
        <w:tc>
          <w:tcPr>
            <w:tcW w:w="1071" w:type="dxa"/>
            <w:vAlign w:val="center"/>
          </w:tcPr>
          <w:p w14:paraId="299918D4" w14:textId="20BB6DB3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4</w:t>
            </w:r>
          </w:p>
        </w:tc>
        <w:tc>
          <w:tcPr>
            <w:tcW w:w="3729" w:type="dxa"/>
            <w:vAlign w:val="center"/>
          </w:tcPr>
          <w:p w14:paraId="715A38BB" w14:textId="6C0C19DA" w:rsidR="00284390" w:rsidRPr="006B3E8F" w:rsidRDefault="005E6B59" w:rsidP="005E6B59">
            <w:pPr>
              <w:ind w:left="0" w:firstLine="0"/>
              <w:rPr>
                <w:lang w:val="de-CH"/>
              </w:rPr>
            </w:pPr>
            <w:r w:rsidRPr="006B3E8F">
              <w:rPr>
                <w:lang w:val="de-CH"/>
              </w:rPr>
              <w:t xml:space="preserve">                   0 (0 - 60)</w:t>
            </w:r>
          </w:p>
        </w:tc>
      </w:tr>
      <w:tr w:rsidR="006B3E8F" w:rsidRPr="006B3E8F" w14:paraId="4D5281BC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51CBDF16" w14:textId="6FF389C8" w:rsidR="00284390" w:rsidRPr="006B3E8F" w:rsidRDefault="005E6B59" w:rsidP="00284390">
            <w:pPr>
              <w:ind w:left="-98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Excluding PSMA-imaging (n=12)</w:t>
            </w:r>
          </w:p>
        </w:tc>
        <w:tc>
          <w:tcPr>
            <w:tcW w:w="1261" w:type="dxa"/>
            <w:gridSpan w:val="2"/>
            <w:vAlign w:val="center"/>
          </w:tcPr>
          <w:p w14:paraId="153A3E6A" w14:textId="6E44E880" w:rsidR="00284390" w:rsidRPr="006B3E8F" w:rsidRDefault="005E6B59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icroUS</w:t>
            </w:r>
          </w:p>
        </w:tc>
        <w:tc>
          <w:tcPr>
            <w:tcW w:w="956" w:type="dxa"/>
            <w:vAlign w:val="center"/>
          </w:tcPr>
          <w:p w14:paraId="76791FCD" w14:textId="59A7885D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2</w:t>
            </w:r>
          </w:p>
        </w:tc>
        <w:tc>
          <w:tcPr>
            <w:tcW w:w="1071" w:type="dxa"/>
            <w:vAlign w:val="center"/>
          </w:tcPr>
          <w:p w14:paraId="1FC5FDA0" w14:textId="0B273E97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0</w:t>
            </w:r>
          </w:p>
        </w:tc>
        <w:tc>
          <w:tcPr>
            <w:tcW w:w="3729" w:type="dxa"/>
            <w:vAlign w:val="center"/>
          </w:tcPr>
          <w:p w14:paraId="099FAA3C" w14:textId="0AAE0E7C" w:rsidR="00284390" w:rsidRPr="006B3E8F" w:rsidRDefault="005E6B59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 xml:space="preserve">   100 (16 – 100)</w:t>
            </w:r>
          </w:p>
        </w:tc>
      </w:tr>
      <w:tr w:rsidR="006B3E8F" w:rsidRPr="006B3E8F" w14:paraId="0676FCB7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2517C655" w14:textId="77777777" w:rsidR="00284390" w:rsidRPr="006B3E8F" w:rsidRDefault="00284390" w:rsidP="00284390">
            <w:pPr>
              <w:ind w:left="-98" w:firstLine="0"/>
              <w:jc w:val="left"/>
              <w:rPr>
                <w:lang w:val="de-CH"/>
              </w:rPr>
            </w:pPr>
          </w:p>
        </w:tc>
        <w:tc>
          <w:tcPr>
            <w:tcW w:w="1261" w:type="dxa"/>
            <w:gridSpan w:val="2"/>
            <w:vAlign w:val="center"/>
          </w:tcPr>
          <w:p w14:paraId="1C2069AC" w14:textId="04AC1B7F" w:rsidR="00284390" w:rsidRPr="006B3E8F" w:rsidRDefault="005E6B59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</w:t>
            </w:r>
          </w:p>
        </w:tc>
        <w:tc>
          <w:tcPr>
            <w:tcW w:w="956" w:type="dxa"/>
            <w:vAlign w:val="center"/>
          </w:tcPr>
          <w:p w14:paraId="2282A734" w14:textId="09F98473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6</w:t>
            </w:r>
          </w:p>
        </w:tc>
        <w:tc>
          <w:tcPr>
            <w:tcW w:w="1071" w:type="dxa"/>
            <w:vAlign w:val="center"/>
          </w:tcPr>
          <w:p w14:paraId="095546D1" w14:textId="445AEB92" w:rsidR="00284390" w:rsidRPr="006B3E8F" w:rsidRDefault="005E6B59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4</w:t>
            </w:r>
          </w:p>
        </w:tc>
        <w:tc>
          <w:tcPr>
            <w:tcW w:w="3729" w:type="dxa"/>
            <w:vAlign w:val="center"/>
          </w:tcPr>
          <w:p w14:paraId="278A79FF" w14:textId="728EA1E1" w:rsidR="00284390" w:rsidRPr="006B3E8F" w:rsidRDefault="005E6B59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 xml:space="preserve">60 (26 – 88) </w:t>
            </w:r>
          </w:p>
        </w:tc>
      </w:tr>
      <w:tr w:rsidR="006B3E8F" w:rsidRPr="006B3E8F" w14:paraId="285445BB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6FF8FD67" w14:textId="0BF61573" w:rsidR="00284390" w:rsidRPr="006B3E8F" w:rsidRDefault="00284390" w:rsidP="00284390">
            <w:pPr>
              <w:ind w:left="-98" w:firstLine="0"/>
              <w:jc w:val="left"/>
            </w:pPr>
            <w:r w:rsidRPr="006B3E8F">
              <w:rPr>
                <w:lang w:val="de-CH"/>
              </w:rPr>
              <w:t>Excluding PSA outliers</w:t>
            </w:r>
          </w:p>
        </w:tc>
        <w:tc>
          <w:tcPr>
            <w:tcW w:w="1261" w:type="dxa"/>
            <w:gridSpan w:val="2"/>
            <w:vAlign w:val="center"/>
          </w:tcPr>
          <w:p w14:paraId="3E1E3F72" w14:textId="7AA1A228" w:rsidR="00284390" w:rsidRPr="006B3E8F" w:rsidRDefault="00284390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icroUS</w:t>
            </w:r>
          </w:p>
        </w:tc>
        <w:tc>
          <w:tcPr>
            <w:tcW w:w="956" w:type="dxa"/>
            <w:vAlign w:val="center"/>
          </w:tcPr>
          <w:p w14:paraId="2974C8F7" w14:textId="25D6E061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8</w:t>
            </w:r>
          </w:p>
        </w:tc>
        <w:tc>
          <w:tcPr>
            <w:tcW w:w="1071" w:type="dxa"/>
            <w:vAlign w:val="center"/>
          </w:tcPr>
          <w:p w14:paraId="004E6953" w14:textId="3F6AA8DA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1</w:t>
            </w:r>
          </w:p>
        </w:tc>
        <w:tc>
          <w:tcPr>
            <w:tcW w:w="3729" w:type="dxa"/>
            <w:vAlign w:val="center"/>
          </w:tcPr>
          <w:p w14:paraId="5B2B5477" w14:textId="79DC9533" w:rsidR="00284390" w:rsidRPr="006B3E8F" w:rsidRDefault="00284390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 xml:space="preserve">     88.9 (52 – 100)</w:t>
            </w:r>
          </w:p>
        </w:tc>
      </w:tr>
      <w:tr w:rsidR="006B3E8F" w:rsidRPr="006B3E8F" w14:paraId="11FBB953" w14:textId="2761BEF5" w:rsidTr="00284390">
        <w:trPr>
          <w:trHeight w:val="367"/>
        </w:trPr>
        <w:tc>
          <w:tcPr>
            <w:tcW w:w="2009" w:type="dxa"/>
            <w:vAlign w:val="center"/>
            <w:hideMark/>
          </w:tcPr>
          <w:p w14:paraId="022D143A" w14:textId="1A2D367D" w:rsidR="00284390" w:rsidRPr="006B3E8F" w:rsidRDefault="00284390" w:rsidP="00284390">
            <w:pPr>
              <w:ind w:left="-98" w:firstLine="0"/>
              <w:jc w:val="left"/>
            </w:pPr>
          </w:p>
        </w:tc>
        <w:tc>
          <w:tcPr>
            <w:tcW w:w="1261" w:type="dxa"/>
            <w:gridSpan w:val="2"/>
            <w:vAlign w:val="center"/>
            <w:hideMark/>
          </w:tcPr>
          <w:p w14:paraId="166D9AC3" w14:textId="44C1D136" w:rsidR="00284390" w:rsidRPr="006B3E8F" w:rsidRDefault="00284390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</w:t>
            </w:r>
          </w:p>
        </w:tc>
        <w:tc>
          <w:tcPr>
            <w:tcW w:w="956" w:type="dxa"/>
            <w:vAlign w:val="center"/>
            <w:hideMark/>
          </w:tcPr>
          <w:p w14:paraId="05D6EC55" w14:textId="4606B836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4</w:t>
            </w:r>
          </w:p>
        </w:tc>
        <w:tc>
          <w:tcPr>
            <w:tcW w:w="1071" w:type="dxa"/>
            <w:vAlign w:val="center"/>
          </w:tcPr>
          <w:p w14:paraId="213539EB" w14:textId="44CCB420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7</w:t>
            </w:r>
          </w:p>
        </w:tc>
        <w:tc>
          <w:tcPr>
            <w:tcW w:w="3729" w:type="dxa"/>
            <w:vAlign w:val="center"/>
          </w:tcPr>
          <w:p w14:paraId="6BE790D9" w14:textId="70D9AC4E" w:rsidR="00284390" w:rsidRPr="006B3E8F" w:rsidRDefault="00284390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36.5 (11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-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69)</w:t>
            </w:r>
          </w:p>
        </w:tc>
      </w:tr>
      <w:tr w:rsidR="006B3E8F" w:rsidRPr="006B3E8F" w14:paraId="64F02DC1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1B1ABE8D" w14:textId="53900D8F" w:rsidR="00284390" w:rsidRPr="006B3E8F" w:rsidRDefault="00284390" w:rsidP="00284390">
            <w:pPr>
              <w:ind w:left="-98" w:firstLine="0"/>
              <w:jc w:val="left"/>
            </w:pPr>
            <w:r w:rsidRPr="006B3E8F">
              <w:t>Excluding lesions &gt;2.5 cm</w:t>
            </w:r>
          </w:p>
        </w:tc>
        <w:tc>
          <w:tcPr>
            <w:tcW w:w="1261" w:type="dxa"/>
            <w:gridSpan w:val="2"/>
            <w:vAlign w:val="center"/>
          </w:tcPr>
          <w:p w14:paraId="6C0CDF31" w14:textId="57F86160" w:rsidR="00284390" w:rsidRPr="006B3E8F" w:rsidRDefault="00284390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microUS</w:t>
            </w:r>
          </w:p>
        </w:tc>
        <w:tc>
          <w:tcPr>
            <w:tcW w:w="956" w:type="dxa"/>
            <w:vAlign w:val="center"/>
          </w:tcPr>
          <w:p w14:paraId="44DB4EF1" w14:textId="684128ED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9</w:t>
            </w:r>
          </w:p>
        </w:tc>
        <w:tc>
          <w:tcPr>
            <w:tcW w:w="1071" w:type="dxa"/>
            <w:vAlign w:val="center"/>
          </w:tcPr>
          <w:p w14:paraId="2C703C02" w14:textId="26CBE8B6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1</w:t>
            </w:r>
          </w:p>
        </w:tc>
        <w:tc>
          <w:tcPr>
            <w:tcW w:w="3729" w:type="dxa"/>
            <w:vAlign w:val="center"/>
          </w:tcPr>
          <w:p w14:paraId="68BAE500" w14:textId="3F2C06BE" w:rsidR="00284390" w:rsidRPr="006B3E8F" w:rsidRDefault="00284390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90 (55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-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100)</w:t>
            </w:r>
          </w:p>
        </w:tc>
      </w:tr>
      <w:tr w:rsidR="006B3E8F" w:rsidRPr="006B3E8F" w14:paraId="3D7A5512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14D7DF6D" w14:textId="77777777" w:rsidR="00284390" w:rsidRPr="006B3E8F" w:rsidRDefault="00284390" w:rsidP="00284390">
            <w:pPr>
              <w:ind w:left="-98" w:firstLine="0"/>
              <w:jc w:val="left"/>
            </w:pPr>
          </w:p>
        </w:tc>
        <w:tc>
          <w:tcPr>
            <w:tcW w:w="1261" w:type="dxa"/>
            <w:gridSpan w:val="2"/>
            <w:vAlign w:val="center"/>
          </w:tcPr>
          <w:p w14:paraId="38A30794" w14:textId="6EBC96C9" w:rsidR="00284390" w:rsidRPr="006B3E8F" w:rsidRDefault="00284390" w:rsidP="00284390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</w:t>
            </w:r>
          </w:p>
        </w:tc>
        <w:tc>
          <w:tcPr>
            <w:tcW w:w="956" w:type="dxa"/>
            <w:vAlign w:val="center"/>
          </w:tcPr>
          <w:p w14:paraId="61668E55" w14:textId="4979D8C0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5</w:t>
            </w:r>
          </w:p>
        </w:tc>
        <w:tc>
          <w:tcPr>
            <w:tcW w:w="1071" w:type="dxa"/>
            <w:vAlign w:val="center"/>
          </w:tcPr>
          <w:p w14:paraId="366F3D5A" w14:textId="627D1AA9" w:rsidR="00284390" w:rsidRPr="006B3E8F" w:rsidRDefault="00284390" w:rsidP="00284390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8</w:t>
            </w:r>
          </w:p>
        </w:tc>
        <w:tc>
          <w:tcPr>
            <w:tcW w:w="3729" w:type="dxa"/>
            <w:vAlign w:val="center"/>
          </w:tcPr>
          <w:p w14:paraId="649183CE" w14:textId="30780328" w:rsidR="00284390" w:rsidRPr="006B3E8F" w:rsidRDefault="00284390" w:rsidP="00284390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38.5 (14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-</w:t>
            </w:r>
            <w:r w:rsidR="005E6B59" w:rsidRPr="006B3E8F">
              <w:rPr>
                <w:lang w:val="de-CH"/>
              </w:rPr>
              <w:t xml:space="preserve"> </w:t>
            </w:r>
            <w:r w:rsidRPr="006B3E8F">
              <w:rPr>
                <w:lang w:val="de-CH"/>
              </w:rPr>
              <w:t>68)</w:t>
            </w:r>
          </w:p>
        </w:tc>
      </w:tr>
      <w:tr w:rsidR="006B3E8F" w:rsidRPr="006B3E8F" w14:paraId="43B23D33" w14:textId="77777777" w:rsidTr="00284390">
        <w:trPr>
          <w:trHeight w:val="367"/>
        </w:trPr>
        <w:tc>
          <w:tcPr>
            <w:tcW w:w="2009" w:type="dxa"/>
            <w:vAlign w:val="center"/>
          </w:tcPr>
          <w:p w14:paraId="6C386B42" w14:textId="64DF48EC" w:rsidR="00DF6999" w:rsidRPr="006B3E8F" w:rsidRDefault="00DF6999" w:rsidP="00DF6999">
            <w:pPr>
              <w:ind w:left="-98" w:firstLine="0"/>
              <w:jc w:val="left"/>
            </w:pPr>
            <w:r w:rsidRPr="006B3E8F">
              <w:t>Excluding external TRUS operators (n=4)</w:t>
            </w:r>
          </w:p>
        </w:tc>
        <w:tc>
          <w:tcPr>
            <w:tcW w:w="1261" w:type="dxa"/>
            <w:gridSpan w:val="2"/>
            <w:vAlign w:val="center"/>
          </w:tcPr>
          <w:p w14:paraId="4B77BC0F" w14:textId="6930AE0A" w:rsidR="00DF6999" w:rsidRPr="006B3E8F" w:rsidRDefault="00DF6999" w:rsidP="00DF6999">
            <w:pPr>
              <w:ind w:left="0" w:firstLine="0"/>
              <w:jc w:val="left"/>
              <w:rPr>
                <w:lang w:val="de-CH"/>
              </w:rPr>
            </w:pPr>
            <w:r w:rsidRPr="006B3E8F">
              <w:rPr>
                <w:lang w:val="de-CH"/>
              </w:rPr>
              <w:t>TRUS</w:t>
            </w:r>
          </w:p>
        </w:tc>
        <w:tc>
          <w:tcPr>
            <w:tcW w:w="956" w:type="dxa"/>
            <w:vAlign w:val="center"/>
          </w:tcPr>
          <w:p w14:paraId="4B7679AB" w14:textId="6AF79E17" w:rsidR="00DF6999" w:rsidRPr="006B3E8F" w:rsidRDefault="00DF6999" w:rsidP="00DF6999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5</w:t>
            </w:r>
          </w:p>
        </w:tc>
        <w:tc>
          <w:tcPr>
            <w:tcW w:w="1071" w:type="dxa"/>
            <w:vAlign w:val="center"/>
          </w:tcPr>
          <w:p w14:paraId="1B267661" w14:textId="0E833E6D" w:rsidR="00DF6999" w:rsidRPr="006B3E8F" w:rsidRDefault="00DF6999" w:rsidP="00DF6999">
            <w:pPr>
              <w:ind w:left="0" w:firstLine="0"/>
              <w:jc w:val="right"/>
              <w:rPr>
                <w:lang w:val="de-CH"/>
              </w:rPr>
            </w:pPr>
            <w:r w:rsidRPr="006B3E8F">
              <w:rPr>
                <w:lang w:val="de-CH"/>
              </w:rPr>
              <w:t>8</w:t>
            </w:r>
          </w:p>
        </w:tc>
        <w:tc>
          <w:tcPr>
            <w:tcW w:w="3729" w:type="dxa"/>
            <w:vAlign w:val="center"/>
          </w:tcPr>
          <w:p w14:paraId="2D98383D" w14:textId="4E5C4DBD" w:rsidR="00DF6999" w:rsidRPr="006B3E8F" w:rsidRDefault="00DF6999" w:rsidP="00DF6999">
            <w:pPr>
              <w:ind w:left="0" w:firstLine="0"/>
              <w:jc w:val="center"/>
              <w:rPr>
                <w:lang w:val="de-CH"/>
              </w:rPr>
            </w:pPr>
            <w:r w:rsidRPr="006B3E8F">
              <w:rPr>
                <w:lang w:val="de-CH"/>
              </w:rPr>
              <w:t>38.5 (14 - 68)</w:t>
            </w:r>
          </w:p>
        </w:tc>
      </w:tr>
      <w:tr w:rsidR="006B3E8F" w:rsidRPr="006B3E8F" w14:paraId="08FFE231" w14:textId="4B62B117" w:rsidTr="00704535">
        <w:trPr>
          <w:trHeight w:val="367"/>
        </w:trPr>
        <w:tc>
          <w:tcPr>
            <w:tcW w:w="5297" w:type="dxa"/>
            <w:gridSpan w:val="5"/>
            <w:tcBorders>
              <w:top w:val="single" w:sz="4" w:space="0" w:color="auto"/>
            </w:tcBorders>
            <w:vAlign w:val="center"/>
          </w:tcPr>
          <w:p w14:paraId="6D163BC5" w14:textId="65F12F9B" w:rsidR="00284390" w:rsidRPr="006B3E8F" w:rsidRDefault="00284390" w:rsidP="00284390">
            <w:pPr>
              <w:ind w:left="-98" w:firstLine="0"/>
              <w:jc w:val="left"/>
              <w:rPr>
                <w:i/>
                <w:iCs/>
                <w:sz w:val="18"/>
                <w:szCs w:val="18"/>
              </w:rPr>
            </w:pPr>
            <w:r w:rsidRPr="006B3E8F">
              <w:rPr>
                <w:i/>
                <w:iCs/>
                <w:sz w:val="18"/>
                <w:szCs w:val="18"/>
              </w:rPr>
              <w:t>microUS, microultrasound; TRUS, conventional ultrasound; Bx, biopsy; TP, true positive; FN, false negative</w:t>
            </w:r>
          </w:p>
        </w:tc>
        <w:tc>
          <w:tcPr>
            <w:tcW w:w="3729" w:type="dxa"/>
            <w:tcBorders>
              <w:top w:val="single" w:sz="4" w:space="0" w:color="auto"/>
            </w:tcBorders>
          </w:tcPr>
          <w:p w14:paraId="243092E7" w14:textId="77777777" w:rsidR="00284390" w:rsidRPr="006B3E8F" w:rsidRDefault="00284390" w:rsidP="00284390">
            <w:pPr>
              <w:ind w:left="-98" w:firstLine="0"/>
              <w:jc w:val="left"/>
              <w:rPr>
                <w:i/>
                <w:iCs/>
                <w:sz w:val="18"/>
                <w:szCs w:val="18"/>
              </w:rPr>
            </w:pPr>
          </w:p>
        </w:tc>
      </w:tr>
    </w:tbl>
    <w:p w14:paraId="1A4617CD" w14:textId="77777777" w:rsidR="003E139C" w:rsidRDefault="003E139C" w:rsidP="00825BC4">
      <w:pPr>
        <w:ind w:left="0" w:firstLine="0"/>
        <w:rPr>
          <w:b/>
          <w:bCs/>
        </w:rPr>
      </w:pPr>
    </w:p>
    <w:sectPr w:rsidR="003E139C">
      <w:footerReference w:type="default" r:id="rId8"/>
      <w:pgSz w:w="11906" w:h="16838"/>
      <w:pgMar w:top="1440" w:right="1440" w:bottom="1440" w:left="1440" w:header="709" w:footer="709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97206" w14:textId="77777777" w:rsidR="007F5E2F" w:rsidRDefault="007F5E2F">
      <w:pPr>
        <w:spacing w:line="240" w:lineRule="auto"/>
      </w:pPr>
      <w:r>
        <w:separator/>
      </w:r>
    </w:p>
  </w:endnote>
  <w:endnote w:type="continuationSeparator" w:id="0">
    <w:p w14:paraId="1BDCF4B6" w14:textId="77777777" w:rsidR="007F5E2F" w:rsidRDefault="007F5E2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86826" w14:textId="4CC802BF" w:rsidR="007D272C" w:rsidRDefault="00E0109D">
    <w:pPr>
      <w:jc w:val="right"/>
    </w:pPr>
    <w:r>
      <w:fldChar w:fldCharType="begin"/>
    </w:r>
    <w:r>
      <w:instrText>PAGE</w:instrText>
    </w:r>
    <w:r>
      <w:fldChar w:fldCharType="separate"/>
    </w:r>
    <w:r w:rsidR="00DC31EB">
      <w:rPr>
        <w:noProof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4603B" w14:textId="77777777" w:rsidR="007F5E2F" w:rsidRDefault="007F5E2F">
      <w:pPr>
        <w:spacing w:line="240" w:lineRule="auto"/>
      </w:pPr>
      <w:r>
        <w:separator/>
      </w:r>
    </w:p>
  </w:footnote>
  <w:footnote w:type="continuationSeparator" w:id="0">
    <w:p w14:paraId="005568CC" w14:textId="77777777" w:rsidR="007F5E2F" w:rsidRDefault="007F5E2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6B4469"/>
    <w:multiLevelType w:val="hybridMultilevel"/>
    <w:tmpl w:val="804A0C94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293232"/>
    <w:multiLevelType w:val="hybridMultilevel"/>
    <w:tmpl w:val="9368892E"/>
    <w:lvl w:ilvl="0" w:tplc="E72E6192">
      <w:start w:val="3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813903">
    <w:abstractNumId w:val="0"/>
  </w:num>
  <w:num w:numId="2" w16cid:durableId="1181970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state Cancer Prost D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p5rt27w0zfnew2sbpdzd9as0295fprd2e&quot;&gt;Microultrasound&lt;record-ids&gt;&lt;item&gt;1822&lt;/item&gt;&lt;item&gt;3022&lt;/item&gt;&lt;item&gt;5860&lt;/item&gt;&lt;item&gt;6489&lt;/item&gt;&lt;item&gt;6492&lt;/item&gt;&lt;item&gt;6494&lt;/item&gt;&lt;item&gt;6501&lt;/item&gt;&lt;item&gt;6522&lt;/item&gt;&lt;item&gt;6523&lt;/item&gt;&lt;item&gt;6524&lt;/item&gt;&lt;item&gt;6525&lt;/item&gt;&lt;item&gt;6526&lt;/item&gt;&lt;item&gt;6527&lt;/item&gt;&lt;item&gt;6562&lt;/item&gt;&lt;item&gt;6580&lt;/item&gt;&lt;item&gt;6581&lt;/item&gt;&lt;item&gt;6582&lt;/item&gt;&lt;item&gt;6584&lt;/item&gt;&lt;item&gt;6585&lt;/item&gt;&lt;item&gt;6589&lt;/item&gt;&lt;item&gt;6591&lt;/item&gt;&lt;item&gt;6593&lt;/item&gt;&lt;item&gt;6594&lt;/item&gt;&lt;/record-ids&gt;&lt;/item&gt;&lt;/Libraries&gt;"/>
  </w:docVars>
  <w:rsids>
    <w:rsidRoot w:val="007D272C"/>
    <w:rsid w:val="00002ECF"/>
    <w:rsid w:val="00006FA7"/>
    <w:rsid w:val="0001071E"/>
    <w:rsid w:val="00011F82"/>
    <w:rsid w:val="00022A73"/>
    <w:rsid w:val="00026CC7"/>
    <w:rsid w:val="00034A44"/>
    <w:rsid w:val="00036685"/>
    <w:rsid w:val="0005204D"/>
    <w:rsid w:val="000666E8"/>
    <w:rsid w:val="0009360F"/>
    <w:rsid w:val="00093A5B"/>
    <w:rsid w:val="000964DA"/>
    <w:rsid w:val="000B04EC"/>
    <w:rsid w:val="000B0C06"/>
    <w:rsid w:val="000B1E34"/>
    <w:rsid w:val="000C4366"/>
    <w:rsid w:val="000C6BCA"/>
    <w:rsid w:val="000C7881"/>
    <w:rsid w:val="000D469D"/>
    <w:rsid w:val="000E7A95"/>
    <w:rsid w:val="000F4E6A"/>
    <w:rsid w:val="000F5C0D"/>
    <w:rsid w:val="000F611F"/>
    <w:rsid w:val="000F61A5"/>
    <w:rsid w:val="00103AC5"/>
    <w:rsid w:val="001107EF"/>
    <w:rsid w:val="00110DB8"/>
    <w:rsid w:val="001122F0"/>
    <w:rsid w:val="001148CD"/>
    <w:rsid w:val="0012180B"/>
    <w:rsid w:val="00122AC7"/>
    <w:rsid w:val="001232D0"/>
    <w:rsid w:val="001321D6"/>
    <w:rsid w:val="00132561"/>
    <w:rsid w:val="00134344"/>
    <w:rsid w:val="00135D22"/>
    <w:rsid w:val="001400FA"/>
    <w:rsid w:val="001504D7"/>
    <w:rsid w:val="001605AC"/>
    <w:rsid w:val="00160C2E"/>
    <w:rsid w:val="0016125B"/>
    <w:rsid w:val="001668E7"/>
    <w:rsid w:val="00174BCF"/>
    <w:rsid w:val="00174D7F"/>
    <w:rsid w:val="00181EA1"/>
    <w:rsid w:val="00182AC3"/>
    <w:rsid w:val="00184C4C"/>
    <w:rsid w:val="001902AF"/>
    <w:rsid w:val="001A0C79"/>
    <w:rsid w:val="001A1C7C"/>
    <w:rsid w:val="001A7481"/>
    <w:rsid w:val="001B04EA"/>
    <w:rsid w:val="001B34C4"/>
    <w:rsid w:val="001B5127"/>
    <w:rsid w:val="001B58AA"/>
    <w:rsid w:val="001B6D42"/>
    <w:rsid w:val="001C048F"/>
    <w:rsid w:val="001C312B"/>
    <w:rsid w:val="001C3DE0"/>
    <w:rsid w:val="001C6289"/>
    <w:rsid w:val="001D23D9"/>
    <w:rsid w:val="001D4053"/>
    <w:rsid w:val="001F1127"/>
    <w:rsid w:val="00202B86"/>
    <w:rsid w:val="00202FF7"/>
    <w:rsid w:val="002031D5"/>
    <w:rsid w:val="002122BA"/>
    <w:rsid w:val="002132F6"/>
    <w:rsid w:val="00222838"/>
    <w:rsid w:val="002238EE"/>
    <w:rsid w:val="00224B9E"/>
    <w:rsid w:val="00231AB1"/>
    <w:rsid w:val="002321D1"/>
    <w:rsid w:val="00232D95"/>
    <w:rsid w:val="00250856"/>
    <w:rsid w:val="00251205"/>
    <w:rsid w:val="00252102"/>
    <w:rsid w:val="00256A75"/>
    <w:rsid w:val="00262A10"/>
    <w:rsid w:val="00263A18"/>
    <w:rsid w:val="00264FB0"/>
    <w:rsid w:val="00272D54"/>
    <w:rsid w:val="00273F2F"/>
    <w:rsid w:val="00274351"/>
    <w:rsid w:val="002829B9"/>
    <w:rsid w:val="002838DA"/>
    <w:rsid w:val="00284390"/>
    <w:rsid w:val="002844BF"/>
    <w:rsid w:val="00284A80"/>
    <w:rsid w:val="00285682"/>
    <w:rsid w:val="002907B9"/>
    <w:rsid w:val="00290B59"/>
    <w:rsid w:val="002967A7"/>
    <w:rsid w:val="002A5E95"/>
    <w:rsid w:val="002B4CD3"/>
    <w:rsid w:val="002C0A38"/>
    <w:rsid w:val="002C1AEE"/>
    <w:rsid w:val="002C229F"/>
    <w:rsid w:val="002D2A2B"/>
    <w:rsid w:val="002D4370"/>
    <w:rsid w:val="002F1D29"/>
    <w:rsid w:val="002F70E7"/>
    <w:rsid w:val="003005E7"/>
    <w:rsid w:val="003027D0"/>
    <w:rsid w:val="00326A28"/>
    <w:rsid w:val="00350476"/>
    <w:rsid w:val="00353692"/>
    <w:rsid w:val="003603CF"/>
    <w:rsid w:val="00366178"/>
    <w:rsid w:val="003677EE"/>
    <w:rsid w:val="00391364"/>
    <w:rsid w:val="003A48FD"/>
    <w:rsid w:val="003A74DF"/>
    <w:rsid w:val="003B13E3"/>
    <w:rsid w:val="003C2717"/>
    <w:rsid w:val="003C32EE"/>
    <w:rsid w:val="003C71DF"/>
    <w:rsid w:val="003D6164"/>
    <w:rsid w:val="003E139C"/>
    <w:rsid w:val="003E15D5"/>
    <w:rsid w:val="003E5C42"/>
    <w:rsid w:val="003F44EA"/>
    <w:rsid w:val="004023EA"/>
    <w:rsid w:val="004050C3"/>
    <w:rsid w:val="0040524E"/>
    <w:rsid w:val="00410BC6"/>
    <w:rsid w:val="004168AA"/>
    <w:rsid w:val="004219BC"/>
    <w:rsid w:val="00422D13"/>
    <w:rsid w:val="00422E66"/>
    <w:rsid w:val="004235F9"/>
    <w:rsid w:val="00432939"/>
    <w:rsid w:val="00437B9A"/>
    <w:rsid w:val="00441298"/>
    <w:rsid w:val="0045203F"/>
    <w:rsid w:val="00454D02"/>
    <w:rsid w:val="00455D03"/>
    <w:rsid w:val="004569BE"/>
    <w:rsid w:val="004611FE"/>
    <w:rsid w:val="004617BC"/>
    <w:rsid w:val="00464237"/>
    <w:rsid w:val="0046726D"/>
    <w:rsid w:val="00470A89"/>
    <w:rsid w:val="0047233C"/>
    <w:rsid w:val="00474CF3"/>
    <w:rsid w:val="00474D91"/>
    <w:rsid w:val="00487979"/>
    <w:rsid w:val="00492ACE"/>
    <w:rsid w:val="004A2C8C"/>
    <w:rsid w:val="004A6BF9"/>
    <w:rsid w:val="004B0B22"/>
    <w:rsid w:val="004B2862"/>
    <w:rsid w:val="004B3C63"/>
    <w:rsid w:val="004B4936"/>
    <w:rsid w:val="004B5118"/>
    <w:rsid w:val="004B59E7"/>
    <w:rsid w:val="004B5EE7"/>
    <w:rsid w:val="004B6532"/>
    <w:rsid w:val="004C151B"/>
    <w:rsid w:val="004C1847"/>
    <w:rsid w:val="004D1B65"/>
    <w:rsid w:val="004D6688"/>
    <w:rsid w:val="004D6701"/>
    <w:rsid w:val="004E1542"/>
    <w:rsid w:val="004E422F"/>
    <w:rsid w:val="004F612D"/>
    <w:rsid w:val="004F683F"/>
    <w:rsid w:val="004F7011"/>
    <w:rsid w:val="00504D5E"/>
    <w:rsid w:val="00513BB1"/>
    <w:rsid w:val="00517362"/>
    <w:rsid w:val="00523F9F"/>
    <w:rsid w:val="00533EA9"/>
    <w:rsid w:val="005500C6"/>
    <w:rsid w:val="00551DFB"/>
    <w:rsid w:val="00552170"/>
    <w:rsid w:val="0056202D"/>
    <w:rsid w:val="005624A6"/>
    <w:rsid w:val="00573541"/>
    <w:rsid w:val="005762D0"/>
    <w:rsid w:val="0058122A"/>
    <w:rsid w:val="00586D4C"/>
    <w:rsid w:val="00591483"/>
    <w:rsid w:val="00595194"/>
    <w:rsid w:val="005B122D"/>
    <w:rsid w:val="005B20EA"/>
    <w:rsid w:val="005C38A4"/>
    <w:rsid w:val="005C571A"/>
    <w:rsid w:val="005C5EE7"/>
    <w:rsid w:val="005D0739"/>
    <w:rsid w:val="005D0FFC"/>
    <w:rsid w:val="005E6B59"/>
    <w:rsid w:val="0060065E"/>
    <w:rsid w:val="00606CD8"/>
    <w:rsid w:val="006133BC"/>
    <w:rsid w:val="00615B1C"/>
    <w:rsid w:val="0061738C"/>
    <w:rsid w:val="00621742"/>
    <w:rsid w:val="0062571F"/>
    <w:rsid w:val="0063310C"/>
    <w:rsid w:val="00651051"/>
    <w:rsid w:val="006621E6"/>
    <w:rsid w:val="00675B8E"/>
    <w:rsid w:val="00681347"/>
    <w:rsid w:val="00683D19"/>
    <w:rsid w:val="0068598B"/>
    <w:rsid w:val="006870F7"/>
    <w:rsid w:val="006905C8"/>
    <w:rsid w:val="006911D8"/>
    <w:rsid w:val="00692AB1"/>
    <w:rsid w:val="00693C41"/>
    <w:rsid w:val="006949CE"/>
    <w:rsid w:val="00694DCA"/>
    <w:rsid w:val="00697982"/>
    <w:rsid w:val="006A12E7"/>
    <w:rsid w:val="006B0B91"/>
    <w:rsid w:val="006B1529"/>
    <w:rsid w:val="006B3E8F"/>
    <w:rsid w:val="006B6910"/>
    <w:rsid w:val="006C30EE"/>
    <w:rsid w:val="006C6EED"/>
    <w:rsid w:val="006D1800"/>
    <w:rsid w:val="006E0A02"/>
    <w:rsid w:val="006E121E"/>
    <w:rsid w:val="006E2F05"/>
    <w:rsid w:val="00700325"/>
    <w:rsid w:val="00702AA3"/>
    <w:rsid w:val="00702AF1"/>
    <w:rsid w:val="00704535"/>
    <w:rsid w:val="00712E34"/>
    <w:rsid w:val="00714C87"/>
    <w:rsid w:val="007177E5"/>
    <w:rsid w:val="007419DA"/>
    <w:rsid w:val="00742E64"/>
    <w:rsid w:val="00743D40"/>
    <w:rsid w:val="00747766"/>
    <w:rsid w:val="00751A89"/>
    <w:rsid w:val="00766E71"/>
    <w:rsid w:val="00775CFB"/>
    <w:rsid w:val="00777123"/>
    <w:rsid w:val="007827FF"/>
    <w:rsid w:val="007974E2"/>
    <w:rsid w:val="007A1C2B"/>
    <w:rsid w:val="007A7335"/>
    <w:rsid w:val="007B11AB"/>
    <w:rsid w:val="007B6664"/>
    <w:rsid w:val="007B79D8"/>
    <w:rsid w:val="007C6E85"/>
    <w:rsid w:val="007D272C"/>
    <w:rsid w:val="007D5306"/>
    <w:rsid w:val="007D5A86"/>
    <w:rsid w:val="007D6057"/>
    <w:rsid w:val="007E6C09"/>
    <w:rsid w:val="007F532E"/>
    <w:rsid w:val="007F5E2F"/>
    <w:rsid w:val="007F63EB"/>
    <w:rsid w:val="00800C88"/>
    <w:rsid w:val="0081144E"/>
    <w:rsid w:val="00812073"/>
    <w:rsid w:val="0081563D"/>
    <w:rsid w:val="008168C2"/>
    <w:rsid w:val="00816D75"/>
    <w:rsid w:val="008172C5"/>
    <w:rsid w:val="00820968"/>
    <w:rsid w:val="0082108A"/>
    <w:rsid w:val="00823A59"/>
    <w:rsid w:val="00825B58"/>
    <w:rsid w:val="00825BC4"/>
    <w:rsid w:val="00835BAC"/>
    <w:rsid w:val="00850B4C"/>
    <w:rsid w:val="0085320D"/>
    <w:rsid w:val="00854BC2"/>
    <w:rsid w:val="00861BD6"/>
    <w:rsid w:val="00862DB6"/>
    <w:rsid w:val="008632CA"/>
    <w:rsid w:val="00882DB0"/>
    <w:rsid w:val="0088411C"/>
    <w:rsid w:val="00887EDC"/>
    <w:rsid w:val="008961BE"/>
    <w:rsid w:val="008977AE"/>
    <w:rsid w:val="00897C13"/>
    <w:rsid w:val="008A19D0"/>
    <w:rsid w:val="008A67AB"/>
    <w:rsid w:val="008A6EDD"/>
    <w:rsid w:val="008B48B1"/>
    <w:rsid w:val="008C6684"/>
    <w:rsid w:val="008D099E"/>
    <w:rsid w:val="008D4E61"/>
    <w:rsid w:val="008E3BD6"/>
    <w:rsid w:val="008E6C38"/>
    <w:rsid w:val="008F0356"/>
    <w:rsid w:val="008F2E55"/>
    <w:rsid w:val="008F5947"/>
    <w:rsid w:val="008F7B64"/>
    <w:rsid w:val="0090525B"/>
    <w:rsid w:val="009127B6"/>
    <w:rsid w:val="00922A40"/>
    <w:rsid w:val="0092613E"/>
    <w:rsid w:val="0093279B"/>
    <w:rsid w:val="00934B27"/>
    <w:rsid w:val="00946D70"/>
    <w:rsid w:val="00950F89"/>
    <w:rsid w:val="00960BF4"/>
    <w:rsid w:val="009635FA"/>
    <w:rsid w:val="009645D4"/>
    <w:rsid w:val="00984B03"/>
    <w:rsid w:val="0098703D"/>
    <w:rsid w:val="00996FC5"/>
    <w:rsid w:val="009A1929"/>
    <w:rsid w:val="009B263E"/>
    <w:rsid w:val="009B5467"/>
    <w:rsid w:val="009B7BF0"/>
    <w:rsid w:val="009C368D"/>
    <w:rsid w:val="009F68C5"/>
    <w:rsid w:val="00A04547"/>
    <w:rsid w:val="00A07489"/>
    <w:rsid w:val="00A13E3A"/>
    <w:rsid w:val="00A16D43"/>
    <w:rsid w:val="00A27376"/>
    <w:rsid w:val="00A512BD"/>
    <w:rsid w:val="00A5248A"/>
    <w:rsid w:val="00A57E73"/>
    <w:rsid w:val="00A6109B"/>
    <w:rsid w:val="00A61107"/>
    <w:rsid w:val="00A62503"/>
    <w:rsid w:val="00A62D3D"/>
    <w:rsid w:val="00A64D32"/>
    <w:rsid w:val="00A65BFD"/>
    <w:rsid w:val="00A703D6"/>
    <w:rsid w:val="00A70B56"/>
    <w:rsid w:val="00A714A6"/>
    <w:rsid w:val="00A74A25"/>
    <w:rsid w:val="00A75929"/>
    <w:rsid w:val="00A77EF1"/>
    <w:rsid w:val="00A8286B"/>
    <w:rsid w:val="00A848AB"/>
    <w:rsid w:val="00A86567"/>
    <w:rsid w:val="00A870B5"/>
    <w:rsid w:val="00A873D8"/>
    <w:rsid w:val="00A93BB7"/>
    <w:rsid w:val="00A97D7D"/>
    <w:rsid w:val="00AA44F4"/>
    <w:rsid w:val="00AA5582"/>
    <w:rsid w:val="00AB060A"/>
    <w:rsid w:val="00AB1D5D"/>
    <w:rsid w:val="00AC418F"/>
    <w:rsid w:val="00AC4FCC"/>
    <w:rsid w:val="00AD180D"/>
    <w:rsid w:val="00AD7D03"/>
    <w:rsid w:val="00AE51D1"/>
    <w:rsid w:val="00AF292A"/>
    <w:rsid w:val="00AF3DEC"/>
    <w:rsid w:val="00AF5D6A"/>
    <w:rsid w:val="00B06608"/>
    <w:rsid w:val="00B24A50"/>
    <w:rsid w:val="00B2637D"/>
    <w:rsid w:val="00B30E43"/>
    <w:rsid w:val="00B36A84"/>
    <w:rsid w:val="00B36EAB"/>
    <w:rsid w:val="00B44532"/>
    <w:rsid w:val="00B5773A"/>
    <w:rsid w:val="00B57FF8"/>
    <w:rsid w:val="00B62162"/>
    <w:rsid w:val="00B722F5"/>
    <w:rsid w:val="00B80876"/>
    <w:rsid w:val="00B86F21"/>
    <w:rsid w:val="00B955E7"/>
    <w:rsid w:val="00B96337"/>
    <w:rsid w:val="00BB4F5D"/>
    <w:rsid w:val="00BB7D41"/>
    <w:rsid w:val="00BC55F2"/>
    <w:rsid w:val="00BC5EEA"/>
    <w:rsid w:val="00BE4E28"/>
    <w:rsid w:val="00BF4302"/>
    <w:rsid w:val="00C02FB6"/>
    <w:rsid w:val="00C10428"/>
    <w:rsid w:val="00C15F97"/>
    <w:rsid w:val="00C17799"/>
    <w:rsid w:val="00C20C8C"/>
    <w:rsid w:val="00C2461B"/>
    <w:rsid w:val="00C247A0"/>
    <w:rsid w:val="00C37AF7"/>
    <w:rsid w:val="00C456F5"/>
    <w:rsid w:val="00C462DA"/>
    <w:rsid w:val="00C73D71"/>
    <w:rsid w:val="00C74FF6"/>
    <w:rsid w:val="00C85957"/>
    <w:rsid w:val="00C926A4"/>
    <w:rsid w:val="00C95F69"/>
    <w:rsid w:val="00C96087"/>
    <w:rsid w:val="00CA1385"/>
    <w:rsid w:val="00CA1F14"/>
    <w:rsid w:val="00CA29EA"/>
    <w:rsid w:val="00CA433B"/>
    <w:rsid w:val="00CB6B4C"/>
    <w:rsid w:val="00CB7A9E"/>
    <w:rsid w:val="00CC2F06"/>
    <w:rsid w:val="00CC3304"/>
    <w:rsid w:val="00CD607F"/>
    <w:rsid w:val="00CF55EA"/>
    <w:rsid w:val="00D04E09"/>
    <w:rsid w:val="00D068DD"/>
    <w:rsid w:val="00D12AB0"/>
    <w:rsid w:val="00D23CE1"/>
    <w:rsid w:val="00D25EB0"/>
    <w:rsid w:val="00D30453"/>
    <w:rsid w:val="00D30D04"/>
    <w:rsid w:val="00D32142"/>
    <w:rsid w:val="00D33ADB"/>
    <w:rsid w:val="00D35CB3"/>
    <w:rsid w:val="00D41399"/>
    <w:rsid w:val="00D4165F"/>
    <w:rsid w:val="00D46045"/>
    <w:rsid w:val="00D474BF"/>
    <w:rsid w:val="00D477E5"/>
    <w:rsid w:val="00D53B4B"/>
    <w:rsid w:val="00D57D8F"/>
    <w:rsid w:val="00D67503"/>
    <w:rsid w:val="00D705CB"/>
    <w:rsid w:val="00D80DE8"/>
    <w:rsid w:val="00D820C8"/>
    <w:rsid w:val="00D9220A"/>
    <w:rsid w:val="00DA4170"/>
    <w:rsid w:val="00DB5603"/>
    <w:rsid w:val="00DB68D5"/>
    <w:rsid w:val="00DC31EB"/>
    <w:rsid w:val="00DD5DE9"/>
    <w:rsid w:val="00DE0A4D"/>
    <w:rsid w:val="00DE334B"/>
    <w:rsid w:val="00DE5949"/>
    <w:rsid w:val="00DF5A01"/>
    <w:rsid w:val="00DF6999"/>
    <w:rsid w:val="00DF7F8F"/>
    <w:rsid w:val="00E00FB4"/>
    <w:rsid w:val="00E0109D"/>
    <w:rsid w:val="00E034CB"/>
    <w:rsid w:val="00E16218"/>
    <w:rsid w:val="00E171BE"/>
    <w:rsid w:val="00E22359"/>
    <w:rsid w:val="00E23ECC"/>
    <w:rsid w:val="00E241FF"/>
    <w:rsid w:val="00E272D0"/>
    <w:rsid w:val="00E31EF7"/>
    <w:rsid w:val="00E33A4A"/>
    <w:rsid w:val="00E34212"/>
    <w:rsid w:val="00E43961"/>
    <w:rsid w:val="00E450E6"/>
    <w:rsid w:val="00E519A4"/>
    <w:rsid w:val="00E51DEF"/>
    <w:rsid w:val="00E66EF4"/>
    <w:rsid w:val="00E67285"/>
    <w:rsid w:val="00E67C72"/>
    <w:rsid w:val="00E74E7E"/>
    <w:rsid w:val="00E93547"/>
    <w:rsid w:val="00EA0CDA"/>
    <w:rsid w:val="00EB033E"/>
    <w:rsid w:val="00EB1533"/>
    <w:rsid w:val="00EB3D86"/>
    <w:rsid w:val="00EC2B67"/>
    <w:rsid w:val="00EC3613"/>
    <w:rsid w:val="00EC37D8"/>
    <w:rsid w:val="00ED1A52"/>
    <w:rsid w:val="00ED1CBC"/>
    <w:rsid w:val="00ED3B33"/>
    <w:rsid w:val="00ED5139"/>
    <w:rsid w:val="00ED7FEC"/>
    <w:rsid w:val="00EE65BC"/>
    <w:rsid w:val="00F10031"/>
    <w:rsid w:val="00F10E26"/>
    <w:rsid w:val="00F11FDE"/>
    <w:rsid w:val="00F13A7D"/>
    <w:rsid w:val="00F36810"/>
    <w:rsid w:val="00F4676E"/>
    <w:rsid w:val="00F50B79"/>
    <w:rsid w:val="00F53865"/>
    <w:rsid w:val="00F53977"/>
    <w:rsid w:val="00F55E5B"/>
    <w:rsid w:val="00F71BC3"/>
    <w:rsid w:val="00F71FD8"/>
    <w:rsid w:val="00F7365C"/>
    <w:rsid w:val="00F73A22"/>
    <w:rsid w:val="00F84399"/>
    <w:rsid w:val="00F85E4F"/>
    <w:rsid w:val="00FA05C3"/>
    <w:rsid w:val="00FA097D"/>
    <w:rsid w:val="00FB1F5A"/>
    <w:rsid w:val="00FC08B1"/>
    <w:rsid w:val="00FC6211"/>
    <w:rsid w:val="00FC7384"/>
    <w:rsid w:val="00FD140F"/>
    <w:rsid w:val="00FE2724"/>
    <w:rsid w:val="00FE6B5F"/>
    <w:rsid w:val="00FF104F"/>
    <w:rsid w:val="00FF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3C74A1B"/>
  <w15:docId w15:val="{13447A00-5468-4F21-95AF-166D8BDB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highlight w:val="white"/>
        <w:lang w:val="en-US" w:eastAsia="de-CH" w:bidi="ar-SA"/>
      </w:rPr>
    </w:rPrDefault>
    <w:pPrDefault>
      <w:pPr>
        <w:spacing w:line="480" w:lineRule="auto"/>
        <w:ind w:left="72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AC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ind w:left="0" w:firstLine="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i/>
      <w:color w:val="292B2C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outlineLvl w:val="2"/>
    </w:pPr>
    <w:rPr>
      <w:b/>
      <w:i/>
      <w:color w:val="292B2C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</w:pPr>
    <w:rPr>
      <w:b/>
      <w:i/>
    </w:rPr>
  </w:style>
  <w:style w:type="table" w:customStyle="1" w:styleId="1">
    <w:name w:val="1"/>
    <w:basedOn w:val="TableNormal"/>
    <w:pPr>
      <w:spacing w:line="240" w:lineRule="auto"/>
    </w:p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274351"/>
    <w:pPr>
      <w:jc w:val="center"/>
    </w:pPr>
    <w:rPr>
      <w:noProof/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351"/>
    <w:rPr>
      <w:noProof/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274351"/>
    <w:pPr>
      <w:spacing w:line="240" w:lineRule="auto"/>
      <w:jc w:val="left"/>
    </w:pPr>
    <w:rPr>
      <w:noProof/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274351"/>
    <w:rPr>
      <w:noProof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1B5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1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1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1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0CD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CD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61A5"/>
    <w:pPr>
      <w:contextualSpacing/>
    </w:pPr>
  </w:style>
  <w:style w:type="table" w:styleId="TableGrid">
    <w:name w:val="Table Grid"/>
    <w:basedOn w:val="TableNormal"/>
    <w:uiPriority w:val="39"/>
    <w:rsid w:val="008632C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6178"/>
    <w:rPr>
      <w:b/>
    </w:rPr>
  </w:style>
  <w:style w:type="paragraph" w:styleId="NoSpacing">
    <w:name w:val="No Spacing"/>
    <w:uiPriority w:val="1"/>
    <w:qFormat/>
    <w:rsid w:val="00A8286B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31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1E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462DA"/>
    <w:pPr>
      <w:spacing w:line="240" w:lineRule="auto"/>
      <w:ind w:left="0" w:firstLine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D23C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CE1"/>
  </w:style>
  <w:style w:type="paragraph" w:styleId="Footer">
    <w:name w:val="footer"/>
    <w:basedOn w:val="Normal"/>
    <w:link w:val="FooterChar"/>
    <w:uiPriority w:val="99"/>
    <w:unhideWhenUsed/>
    <w:rsid w:val="00D23C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1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8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704672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04790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304141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5847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2161673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364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2791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74738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5007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84592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301322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70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1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69E81-BCE2-4F88-A2DD-EDFAF652A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asil Kaufmann</cp:lastModifiedBy>
  <cp:revision>20</cp:revision>
  <dcterms:created xsi:type="dcterms:W3CDTF">2024-11-08T12:46:00Z</dcterms:created>
  <dcterms:modified xsi:type="dcterms:W3CDTF">2025-09-26T06:55:00Z</dcterms:modified>
</cp:coreProperties>
</file>